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E24" w:rsidRDefault="00515985" w:rsidP="00515985">
      <w:pPr>
        <w:spacing w:line="360" w:lineRule="auto"/>
        <w:rPr>
          <w:rFonts w:ascii="Times New Roman" w:eastAsiaTheme="minorEastAsia" w:hAnsi="Times New Roman" w:cs="Times New Roman"/>
          <w:lang w:val="en-US"/>
        </w:rPr>
      </w:pPr>
      <w:r w:rsidRPr="00515985">
        <w:rPr>
          <w:rFonts w:ascii="Times New Roman" w:hAnsi="Times New Roman" w:cs="Times New Roman"/>
          <w:lang w:val="en-US" w:eastAsia="ja-JP"/>
        </w:rPr>
        <w:t>Supplemental</w:t>
      </w:r>
      <w:r w:rsidRPr="00515985">
        <w:rPr>
          <w:rFonts w:ascii="Times New Roman" w:eastAsiaTheme="minorEastAsia" w:hAnsi="Times New Roman" w:cs="Times New Roman" w:hint="eastAsia"/>
          <w:lang w:val="en-US"/>
        </w:rPr>
        <w:t xml:space="preserve"> </w:t>
      </w:r>
      <w:r w:rsidR="009C4E24" w:rsidRPr="00515985">
        <w:rPr>
          <w:rFonts w:ascii="Times New Roman" w:hAnsi="Times New Roman" w:cs="Times New Roman"/>
          <w:lang w:val="en-US" w:eastAsia="ja-JP"/>
        </w:rPr>
        <w:t>Table S</w:t>
      </w:r>
      <w:r w:rsidR="009C4E24" w:rsidRPr="00515985">
        <w:rPr>
          <w:rFonts w:ascii="Times New Roman" w:eastAsiaTheme="minorEastAsia" w:hAnsi="Times New Roman" w:cs="Times New Roman" w:hint="eastAsia"/>
          <w:lang w:val="en-US"/>
        </w:rPr>
        <w:t>1</w:t>
      </w:r>
      <w:r w:rsidR="009C4E24" w:rsidRPr="00515985">
        <w:rPr>
          <w:rFonts w:ascii="Times New Roman" w:hAnsi="Times New Roman" w:cs="Times New Roman"/>
          <w:lang w:val="en-US" w:eastAsia="ja-JP"/>
        </w:rPr>
        <w:t xml:space="preserve">. </w:t>
      </w:r>
      <w:r w:rsidR="009C4E24" w:rsidRPr="009F0F93">
        <w:rPr>
          <w:rFonts w:ascii="Times New Roman" w:hAnsi="Times New Roman" w:cs="Times New Roman"/>
          <w:lang w:val="en-US" w:eastAsia="ja-JP"/>
        </w:rPr>
        <w:t>Unigenes showing sequence polymorphism between cv. Foma</w:t>
      </w:r>
      <w:r w:rsidR="009C4E24" w:rsidRPr="009F0F93">
        <w:rPr>
          <w:rFonts w:ascii="Times New Roman" w:hAnsi="Times New Roman" w:cs="Times New Roman"/>
          <w:i/>
          <w:iCs/>
          <w:lang w:val="en-US" w:eastAsia="ja-JP"/>
        </w:rPr>
        <w:t xml:space="preserve"> </w:t>
      </w:r>
      <w:r w:rsidR="009C4E24" w:rsidRPr="00517D55">
        <w:rPr>
          <w:rFonts w:ascii="Times New Roman" w:hAnsi="Times New Roman" w:cs="Times New Roman"/>
          <w:iCs/>
          <w:lang w:val="en-US" w:eastAsia="ja-JP"/>
        </w:rPr>
        <w:t>and</w:t>
      </w:r>
      <w:r w:rsidR="009C4E24">
        <w:rPr>
          <w:rFonts w:ascii="Times New Roman" w:hAnsi="Times New Roman" w:cs="Times New Roman"/>
          <w:i/>
          <w:iCs/>
          <w:lang w:val="en-US" w:eastAsia="ja-JP"/>
        </w:rPr>
        <w:t xml:space="preserve"> </w:t>
      </w:r>
      <w:r w:rsidR="009C4E24" w:rsidRPr="009F0F93">
        <w:rPr>
          <w:rFonts w:ascii="Times New Roman" w:hAnsi="Times New Roman" w:cs="Times New Roman"/>
          <w:i/>
          <w:iCs/>
          <w:lang w:val="en-US" w:eastAsia="ja-JP"/>
        </w:rPr>
        <w:t>cer-zv.342</w:t>
      </w:r>
      <w:r w:rsidR="009C4E24" w:rsidRPr="009F0F93">
        <w:rPr>
          <w:rFonts w:ascii="Times New Roman" w:hAnsi="Times New Roman" w:cs="Times New Roman"/>
          <w:lang w:val="en-US" w:eastAsia="ja-JP"/>
        </w:rPr>
        <w:t>.</w:t>
      </w:r>
      <w:r w:rsidR="00A5105C">
        <w:rPr>
          <w:rFonts w:ascii="Times New Roman" w:hAnsi="Times New Roman" w:cs="Times New Roman"/>
          <w:lang w:val="en-US" w:eastAsia="ja-JP"/>
        </w:rPr>
        <w:t xml:space="preserve"> </w:t>
      </w:r>
      <w:r w:rsidR="00A5105C">
        <w:rPr>
          <w:rFonts w:ascii="Times New Roman" w:eastAsiaTheme="minorEastAsia" w:hAnsi="Times New Roman" w:cs="Times New Roman" w:hint="eastAsia"/>
          <w:lang w:val="en-US"/>
        </w:rPr>
        <w:t>(This Table S1</w:t>
      </w:r>
      <w:r w:rsidR="009C4E24">
        <w:rPr>
          <w:rFonts w:ascii="Times New Roman" w:eastAsiaTheme="minorEastAsia" w:hAnsi="Times New Roman" w:cs="Times New Roman" w:hint="eastAsia"/>
          <w:lang w:val="en-US"/>
        </w:rPr>
        <w:t xml:space="preserve"> is an </w:t>
      </w:r>
      <w:r w:rsidR="009C4E24">
        <w:rPr>
          <w:rFonts w:ascii="Times New Roman" w:eastAsiaTheme="minorEastAsia" w:hAnsi="Times New Roman" w:cs="Times New Roman"/>
          <w:lang w:val="en-US"/>
        </w:rPr>
        <w:t>excel</w:t>
      </w:r>
      <w:r w:rsidR="009C4E24">
        <w:rPr>
          <w:rFonts w:ascii="Times New Roman" w:eastAsiaTheme="minorEastAsia" w:hAnsi="Times New Roman" w:cs="Times New Roman" w:hint="eastAsia"/>
          <w:lang w:val="en-US"/>
        </w:rPr>
        <w:t xml:space="preserve"> file that is submitted in a separate file.)</w:t>
      </w:r>
    </w:p>
    <w:p w:rsidR="009C4E24" w:rsidRDefault="009C4E24" w:rsidP="00515985">
      <w:pPr>
        <w:widowControl/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</w:pPr>
    </w:p>
    <w:p w:rsidR="00A5105C" w:rsidRPr="00A5105C" w:rsidRDefault="00A5105C" w:rsidP="00515985">
      <w:pPr>
        <w:widowControl/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val="en-US"/>
        </w:rPr>
      </w:pPr>
    </w:p>
    <w:p w:rsidR="00DE4243" w:rsidRPr="00F65E4A" w:rsidRDefault="00515985" w:rsidP="00515985">
      <w:pPr>
        <w:widowControl/>
        <w:kinsoku w:val="0"/>
        <w:overflowPunct w:val="0"/>
        <w:spacing w:line="360" w:lineRule="auto"/>
        <w:textAlignment w:val="baseline"/>
        <w:rPr>
          <w:rFonts w:ascii="Times New Roman" w:eastAsia="MS Mincho" w:hAnsi="Times New Roman" w:cs="Times New Roman"/>
          <w:bCs/>
          <w:color w:val="000000" w:themeColor="text1"/>
          <w:kern w:val="24"/>
          <w:lang w:eastAsia="ja-JP"/>
        </w:rPr>
      </w:pPr>
      <w:r w:rsidRPr="00515985">
        <w:rPr>
          <w:rFonts w:ascii="Times New Roman" w:eastAsia="MS Mincho" w:hAnsi="Times New Roman" w:cs="Times New Roman"/>
          <w:bCs/>
          <w:color w:val="000000" w:themeColor="text1"/>
          <w:kern w:val="24"/>
          <w:lang w:eastAsia="ja-JP"/>
        </w:rPr>
        <w:t>Supplemental</w:t>
      </w:r>
      <w:r w:rsidRPr="00515985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</w:rPr>
        <w:t xml:space="preserve"> </w:t>
      </w:r>
      <w:r w:rsidR="00DE4243" w:rsidRPr="00515985">
        <w:rPr>
          <w:rFonts w:ascii="Times New Roman" w:eastAsia="MS Mincho" w:hAnsi="Times New Roman" w:cs="Times New Roman"/>
          <w:bCs/>
          <w:color w:val="000000" w:themeColor="text1"/>
          <w:kern w:val="24"/>
          <w:lang w:eastAsia="ja-JP"/>
        </w:rPr>
        <w:t xml:space="preserve">Table </w:t>
      </w:r>
      <w:r w:rsidR="00DE4243" w:rsidRPr="00515985">
        <w:rPr>
          <w:rFonts w:ascii="Times New Roman" w:eastAsia="MS PGothic" w:hAnsi="Times New Roman" w:cs="Times New Roman"/>
          <w:bCs/>
          <w:color w:val="000000" w:themeColor="text1"/>
          <w:kern w:val="0"/>
          <w:lang w:eastAsia="ja-JP"/>
        </w:rPr>
        <w:t>S</w:t>
      </w:r>
      <w:r w:rsidR="00DE4243" w:rsidRPr="00515985">
        <w:rPr>
          <w:rFonts w:ascii="Times New Roman" w:eastAsiaTheme="minorEastAsia" w:hAnsi="Times New Roman" w:cs="Times New Roman" w:hint="eastAsia"/>
          <w:bCs/>
          <w:color w:val="000000" w:themeColor="text1"/>
          <w:kern w:val="0"/>
        </w:rPr>
        <w:t>2</w:t>
      </w:r>
      <w:r w:rsidRPr="00515985">
        <w:rPr>
          <w:rFonts w:ascii="Times New Roman" w:eastAsiaTheme="minorEastAsia" w:hAnsi="Times New Roman" w:cs="Times New Roman" w:hint="eastAsia"/>
          <w:bCs/>
          <w:color w:val="000000" w:themeColor="text1"/>
          <w:kern w:val="0"/>
        </w:rPr>
        <w:t>.</w:t>
      </w:r>
      <w:r w:rsidR="00DE4243" w:rsidRPr="00F65E4A">
        <w:rPr>
          <w:rFonts w:ascii="Times New Roman" w:eastAsia="MS Mincho" w:hAnsi="Times New Roman" w:cs="Times New Roman"/>
          <w:bCs/>
          <w:color w:val="000000" w:themeColor="text1"/>
          <w:kern w:val="24"/>
          <w:lang w:eastAsia="ja-JP"/>
        </w:rPr>
        <w:t xml:space="preserve"> </w:t>
      </w:r>
      <w:r w:rsidR="00DE4243" w:rsidRPr="009F0F93">
        <w:rPr>
          <w:rFonts w:ascii="Times New Roman" w:hAnsi="Times New Roman" w:cs="Times New Roman"/>
          <w:lang w:eastAsia="ja-JP"/>
        </w:rPr>
        <w:t xml:space="preserve">Mutational events induced within the </w:t>
      </w:r>
      <w:r w:rsidR="00287990" w:rsidRPr="00287990">
        <w:rPr>
          <w:rFonts w:ascii="Times New Roman" w:hAnsi="Times New Roman" w:cs="Times New Roman"/>
          <w:i/>
          <w:lang w:eastAsia="ja-JP"/>
        </w:rPr>
        <w:t>HvGDSL1</w:t>
      </w:r>
      <w:r w:rsidR="00287990" w:rsidRPr="00287990">
        <w:rPr>
          <w:rFonts w:ascii="Times New Roman" w:hAnsi="Times New Roman" w:cs="Times New Roman"/>
          <w:lang w:eastAsia="ja-JP"/>
        </w:rPr>
        <w:t xml:space="preserve"> open reading frame</w:t>
      </w:r>
      <w:r w:rsidR="00DE4243" w:rsidRPr="009F0F93">
        <w:rPr>
          <w:rFonts w:ascii="Times New Roman" w:hAnsi="Times New Roman" w:cs="Times New Roman"/>
          <w:lang w:eastAsia="ja-JP"/>
        </w:rPr>
        <w:t xml:space="preserve"> (candidate for gene underlying the </w:t>
      </w:r>
      <w:r w:rsidR="00DE4243" w:rsidRPr="009F0F93">
        <w:rPr>
          <w:rFonts w:ascii="Times New Roman" w:hAnsi="Times New Roman" w:cs="Times New Roman"/>
          <w:i/>
          <w:iCs/>
          <w:lang w:eastAsia="ja-JP"/>
        </w:rPr>
        <w:t xml:space="preserve">cer-zv </w:t>
      </w:r>
      <w:r w:rsidR="00DE4243" w:rsidRPr="009F0F93">
        <w:rPr>
          <w:rFonts w:ascii="Times New Roman" w:hAnsi="Times New Roman" w:cs="Times New Roman"/>
          <w:lang w:eastAsia="ja-JP"/>
        </w:rPr>
        <w:t>mutation) sequence</w:t>
      </w:r>
      <w:r w:rsidR="00DE4243" w:rsidRPr="00F65E4A">
        <w:rPr>
          <w:rFonts w:ascii="Times New Roman" w:eastAsia="MS Mincho" w:hAnsi="Times New Roman" w:cs="Times New Roman"/>
          <w:bCs/>
          <w:color w:val="000000" w:themeColor="text1"/>
          <w:kern w:val="24"/>
          <w:lang w:eastAsia="ja-JP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4"/>
        <w:gridCol w:w="986"/>
        <w:gridCol w:w="986"/>
        <w:gridCol w:w="2673"/>
        <w:gridCol w:w="2111"/>
        <w:gridCol w:w="1676"/>
      </w:tblGrid>
      <w:tr w:rsidR="00DE4243" w:rsidRPr="0092017A" w:rsidTr="003F4F53">
        <w:trPr>
          <w:trHeight w:val="680"/>
        </w:trPr>
        <w:tc>
          <w:tcPr>
            <w:tcW w:w="51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Mutant #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after="0" w:afterAutospacing="0"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ccessio</w:t>
            </w:r>
            <w:r>
              <w:rPr>
                <w:rFonts w:ascii="Times New Roman" w:hAnsi="Times New Roman" w:hint="eastAsia"/>
                <w:bCs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Original cv.</w:t>
            </w:r>
          </w:p>
        </w:tc>
        <w:tc>
          <w:tcPr>
            <w:tcW w:w="142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Mutagen</w:t>
            </w:r>
          </w:p>
        </w:tc>
        <w:tc>
          <w:tcPr>
            <w:tcW w:w="11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DNA</w:t>
            </w:r>
          </w:p>
        </w:tc>
        <w:tc>
          <w:tcPr>
            <w:tcW w:w="8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Protein</w:t>
            </w:r>
          </w:p>
        </w:tc>
      </w:tr>
      <w:tr w:rsidR="00DE4243" w:rsidRPr="0092017A" w:rsidTr="003F4F53">
        <w:trPr>
          <w:trHeight w:val="44"/>
        </w:trPr>
        <w:tc>
          <w:tcPr>
            <w:tcW w:w="518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er-zv.268</w:t>
            </w: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>NGB111155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Foma</w:t>
            </w:r>
          </w:p>
        </w:tc>
        <w:tc>
          <w:tcPr>
            <w:tcW w:w="1421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Ethyleneimine</w:t>
            </w:r>
          </w:p>
        </w:tc>
        <w:tc>
          <w:tcPr>
            <w:tcW w:w="1122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1972 A &gt; T</w:t>
            </w:r>
          </w:p>
        </w:tc>
        <w:tc>
          <w:tcPr>
            <w:tcW w:w="891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K108 &gt; M</w:t>
            </w:r>
          </w:p>
        </w:tc>
      </w:tr>
      <w:tr w:rsidR="00DE4243" w:rsidRPr="0092017A" w:rsidTr="003F4F53">
        <w:trPr>
          <w:trHeight w:val="607"/>
        </w:trPr>
        <w:tc>
          <w:tcPr>
            <w:tcW w:w="518" w:type="pct"/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cer-zv.342 </w:t>
            </w:r>
          </w:p>
        </w:tc>
        <w:tc>
          <w:tcPr>
            <w:tcW w:w="524" w:type="pct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>NGB111229</w:t>
            </w:r>
          </w:p>
        </w:tc>
        <w:tc>
          <w:tcPr>
            <w:tcW w:w="524" w:type="pct"/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Foma</w:t>
            </w:r>
          </w:p>
        </w:tc>
        <w:tc>
          <w:tcPr>
            <w:tcW w:w="1421" w:type="pct"/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Ethyleneimine</w:t>
            </w:r>
          </w:p>
        </w:tc>
        <w:tc>
          <w:tcPr>
            <w:tcW w:w="1122" w:type="pct"/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247 G &gt; A</w:t>
            </w:r>
          </w:p>
        </w:tc>
        <w:tc>
          <w:tcPr>
            <w:tcW w:w="891" w:type="pct"/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G25 &gt; R</w:t>
            </w:r>
          </w:p>
        </w:tc>
      </w:tr>
      <w:tr w:rsidR="00DE4243" w:rsidRPr="0092017A" w:rsidTr="003F4F53">
        <w:trPr>
          <w:trHeight w:val="44"/>
        </w:trPr>
        <w:tc>
          <w:tcPr>
            <w:tcW w:w="5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er-ym.130</w:t>
            </w: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>NGB111015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Bonus</w:t>
            </w:r>
          </w:p>
        </w:tc>
        <w:tc>
          <w:tcPr>
            <w:tcW w:w="14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Ethylene oxide</w:t>
            </w:r>
          </w:p>
        </w:tc>
        <w:tc>
          <w:tcPr>
            <w:tcW w:w="11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2202-2223 deletion</w:t>
            </w:r>
          </w:p>
        </w:tc>
        <w:tc>
          <w:tcPr>
            <w:tcW w:w="8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Splicing site</w:t>
            </w:r>
          </w:p>
        </w:tc>
      </w:tr>
      <w:tr w:rsidR="00DE4243" w:rsidRPr="0092017A" w:rsidTr="003F4F53">
        <w:trPr>
          <w:trHeight w:val="44"/>
        </w:trPr>
        <w:tc>
          <w:tcPr>
            <w:tcW w:w="5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er-ym.753</w:t>
            </w: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 xml:space="preserve">NGB111641  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Bonus</w:t>
            </w:r>
          </w:p>
        </w:tc>
        <w:tc>
          <w:tcPr>
            <w:tcW w:w="14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Ethylene oxide</w:t>
            </w:r>
          </w:p>
        </w:tc>
        <w:tc>
          <w:tcPr>
            <w:tcW w:w="11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2148 C &gt; G</w:t>
            </w:r>
            <w:r w:rsidRPr="0092017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and </w:t>
            </w: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2149 G &gt; T</w:t>
            </w:r>
          </w:p>
        </w:tc>
        <w:tc>
          <w:tcPr>
            <w:tcW w:w="8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Null and D167 &gt; Y</w:t>
            </w:r>
          </w:p>
        </w:tc>
      </w:tr>
      <w:tr w:rsidR="00DE4243" w:rsidRPr="0092017A" w:rsidTr="003F4F53">
        <w:trPr>
          <w:trHeight w:val="130"/>
        </w:trPr>
        <w:tc>
          <w:tcPr>
            <w:tcW w:w="5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er-yl.187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>NGB111073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Bonus</w:t>
            </w:r>
          </w:p>
        </w:tc>
        <w:tc>
          <w:tcPr>
            <w:tcW w:w="14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 xml:space="preserve">Propane disulfonic acid diethyl ester </w:t>
            </w:r>
          </w:p>
        </w:tc>
        <w:tc>
          <w:tcPr>
            <w:tcW w:w="11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2150 A &gt; T</w:t>
            </w:r>
          </w:p>
        </w:tc>
        <w:tc>
          <w:tcPr>
            <w:tcW w:w="8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D167 &gt; V</w:t>
            </w:r>
          </w:p>
        </w:tc>
      </w:tr>
      <w:tr w:rsidR="00DE4243" w:rsidRPr="0092017A" w:rsidTr="003F4F53">
        <w:trPr>
          <w:trHeight w:val="130"/>
        </w:trPr>
        <w:tc>
          <w:tcPr>
            <w:tcW w:w="5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er-yl.188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>NGB111074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Bonus</w:t>
            </w:r>
          </w:p>
        </w:tc>
        <w:tc>
          <w:tcPr>
            <w:tcW w:w="14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 xml:space="preserve">Propane disulfonic acid diethyl ester </w:t>
            </w:r>
          </w:p>
        </w:tc>
        <w:tc>
          <w:tcPr>
            <w:tcW w:w="11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1606 A &gt;T</w:t>
            </w:r>
          </w:p>
        </w:tc>
        <w:tc>
          <w:tcPr>
            <w:tcW w:w="8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Splicing site</w:t>
            </w:r>
          </w:p>
        </w:tc>
      </w:tr>
      <w:tr w:rsidR="00DE4243" w:rsidRPr="0092017A" w:rsidTr="003F4F53">
        <w:trPr>
          <w:trHeight w:val="130"/>
        </w:trPr>
        <w:tc>
          <w:tcPr>
            <w:tcW w:w="5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er-yl.407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>NGB111295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Foma</w:t>
            </w:r>
          </w:p>
        </w:tc>
        <w:tc>
          <w:tcPr>
            <w:tcW w:w="14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 xml:space="preserve">Propane disulfonic acid diethyl ester </w:t>
            </w:r>
          </w:p>
        </w:tc>
        <w:tc>
          <w:tcPr>
            <w:tcW w:w="11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2299 G &gt; A</w:t>
            </w:r>
          </w:p>
        </w:tc>
        <w:tc>
          <w:tcPr>
            <w:tcW w:w="8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D185 &gt; N</w:t>
            </w:r>
          </w:p>
        </w:tc>
      </w:tr>
      <w:tr w:rsidR="00DE4243" w:rsidRPr="0092017A" w:rsidTr="003F4F53">
        <w:trPr>
          <w:trHeight w:val="130"/>
        </w:trPr>
        <w:tc>
          <w:tcPr>
            <w:tcW w:w="51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er-yl.821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bCs/>
                <w:sz w:val="18"/>
                <w:szCs w:val="18"/>
              </w:rPr>
            </w:pPr>
            <w:r w:rsidRPr="00F86501">
              <w:rPr>
                <w:rFonts w:ascii="Times New Roman" w:hAnsi="Times New Roman"/>
                <w:bCs/>
                <w:sz w:val="18"/>
                <w:szCs w:val="18"/>
              </w:rPr>
              <w:t>NGB111709</w:t>
            </w:r>
          </w:p>
        </w:tc>
        <w:tc>
          <w:tcPr>
            <w:tcW w:w="5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Bonus</w:t>
            </w:r>
          </w:p>
        </w:tc>
        <w:tc>
          <w:tcPr>
            <w:tcW w:w="142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 xml:space="preserve">Propane disulfonic acid diethyl ester </w:t>
            </w:r>
          </w:p>
        </w:tc>
        <w:tc>
          <w:tcPr>
            <w:tcW w:w="112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1606 A &gt;T</w:t>
            </w:r>
          </w:p>
        </w:tc>
        <w:tc>
          <w:tcPr>
            <w:tcW w:w="89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26" w:type="dxa"/>
              <w:bottom w:w="0" w:type="dxa"/>
              <w:right w:w="26" w:type="dxa"/>
            </w:tcMar>
            <w:vAlign w:val="center"/>
          </w:tcPr>
          <w:p w:rsidR="00DE4243" w:rsidRPr="0092017A" w:rsidRDefault="00DE4243" w:rsidP="00515985">
            <w:pPr>
              <w:pStyle w:val="af8"/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92017A">
              <w:rPr>
                <w:rFonts w:ascii="Times New Roman" w:hAnsi="Times New Roman"/>
                <w:bCs/>
                <w:sz w:val="18"/>
                <w:szCs w:val="18"/>
              </w:rPr>
              <w:t>Splicing site</w:t>
            </w:r>
          </w:p>
        </w:tc>
      </w:tr>
    </w:tbl>
    <w:p w:rsidR="00DE4243" w:rsidRDefault="00DE4243" w:rsidP="00515985">
      <w:pPr>
        <w:pStyle w:val="af8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Times New Roman" w:hAnsi="Times New Roman"/>
          <w:lang w:eastAsia="zh-CN"/>
        </w:rPr>
      </w:pPr>
    </w:p>
    <w:p w:rsidR="00A5105C" w:rsidRPr="002F380E" w:rsidRDefault="00A5105C" w:rsidP="00515985">
      <w:pPr>
        <w:pStyle w:val="af8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Times New Roman" w:hAnsi="Times New Roman"/>
          <w:lang w:eastAsia="zh-CN"/>
        </w:rPr>
      </w:pPr>
    </w:p>
    <w:p w:rsidR="0082285D" w:rsidRPr="009F0F93" w:rsidRDefault="00515985" w:rsidP="00515985">
      <w:pPr>
        <w:spacing w:line="360" w:lineRule="auto"/>
        <w:outlineLvl w:val="0"/>
        <w:rPr>
          <w:rFonts w:ascii="Times New Roman" w:hAnsi="Times New Roman" w:cs="Times New Roman"/>
          <w:lang w:val="en-US" w:eastAsia="ja-JP"/>
        </w:rPr>
      </w:pPr>
      <w:r w:rsidRPr="00515985">
        <w:rPr>
          <w:rFonts w:ascii="Times New Roman" w:hAnsi="Times New Roman" w:cs="Times New Roman"/>
          <w:lang w:val="en-US" w:eastAsia="ja-JP"/>
        </w:rPr>
        <w:t>Supplemental</w:t>
      </w:r>
      <w:r w:rsidRPr="00515985">
        <w:rPr>
          <w:rFonts w:ascii="Times New Roman" w:eastAsiaTheme="minorEastAsia" w:hAnsi="Times New Roman" w:cs="Times New Roman" w:hint="eastAsia"/>
          <w:lang w:val="en-US"/>
        </w:rPr>
        <w:t xml:space="preserve"> </w:t>
      </w:r>
      <w:r w:rsidR="0082285D" w:rsidRPr="00515985">
        <w:rPr>
          <w:rFonts w:ascii="Times New Roman" w:hAnsi="Times New Roman" w:cs="Times New Roman"/>
          <w:lang w:val="en-US" w:eastAsia="ja-JP"/>
        </w:rPr>
        <w:t>Table S</w:t>
      </w:r>
      <w:r w:rsidR="009C4E24" w:rsidRPr="00515985">
        <w:rPr>
          <w:rFonts w:ascii="Times New Roman" w:eastAsiaTheme="minorEastAsia" w:hAnsi="Times New Roman" w:cs="Times New Roman" w:hint="eastAsia"/>
          <w:lang w:val="en-US"/>
        </w:rPr>
        <w:t>3</w:t>
      </w:r>
      <w:r w:rsidR="0082285D" w:rsidRPr="00515985">
        <w:rPr>
          <w:rFonts w:ascii="Times New Roman" w:hAnsi="Times New Roman" w:cs="Times New Roman"/>
          <w:lang w:val="en-US" w:eastAsia="ja-JP"/>
        </w:rPr>
        <w:t>.</w:t>
      </w:r>
      <w:r w:rsidR="0082285D" w:rsidRPr="009F0F93">
        <w:rPr>
          <w:rFonts w:ascii="Times New Roman" w:hAnsi="Times New Roman" w:cs="Times New Roman"/>
          <w:b/>
          <w:lang w:val="en-US" w:eastAsia="ja-JP"/>
        </w:rPr>
        <w:t xml:space="preserve"> </w:t>
      </w:r>
      <w:r w:rsidR="0082285D" w:rsidRPr="009F0F93">
        <w:rPr>
          <w:rFonts w:ascii="Times New Roman" w:hAnsi="Times New Roman" w:cs="Times New Roman"/>
          <w:lang w:val="en-US" w:eastAsia="ja-JP"/>
        </w:rPr>
        <w:t>Molecular markers used for fine scale mapping.</w:t>
      </w:r>
    </w:p>
    <w:tbl>
      <w:tblPr>
        <w:tblStyle w:val="afd"/>
        <w:tblW w:w="46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070"/>
        <w:gridCol w:w="2926"/>
        <w:gridCol w:w="2756"/>
        <w:gridCol w:w="1069"/>
        <w:gridCol w:w="1068"/>
      </w:tblGrid>
      <w:tr w:rsidR="00DC713F" w:rsidRPr="00DC713F" w:rsidTr="00DC713F">
        <w:trPr>
          <w:trHeight w:val="494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 xml:space="preserve">Markers </w:t>
            </w: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Forward Primer (5’ to 3’)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Reverse primer (5’ to 3’)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Marker typ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Restriction enzyme</w:t>
            </w:r>
          </w:p>
        </w:tc>
      </w:tr>
      <w:tr w:rsidR="00DC713F" w:rsidRPr="00DC713F" w:rsidTr="00DC713F"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K248979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AGTCCAACAACCCAAACCT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AGGGAACGTGACAAGCATC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DC713F" w:rsidRPr="00DC713F" w:rsidRDefault="00DC713F" w:rsidP="0051598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Sequencin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–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K356723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GGACAAGGAGAAGGAGAAA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TAGCGACCGAAACACACG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Hha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K248405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AATAAAGGGCGTGTGCT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TCACCTCCAAAAGGACGAA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K355168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GGAAGGAACTAATATGGATC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AAGCAAACCACAGCCACT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SSR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–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12582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ATGCGACAAAAATGTGACC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TAGGCTGGCTCATCGAAACT</w:t>
            </w:r>
          </w:p>
        </w:tc>
        <w:tc>
          <w:tcPr>
            <w:tcW w:w="825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</w:pPr>
            <w:r w:rsidRPr="00DC713F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–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3863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GAGGTGGGCAACGTACCTAA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TCGTCGTCATCTTTCTGGTG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5024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432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ATGAAGCGCCATAAGTTCA</w:t>
            </w:r>
          </w:p>
        </w:tc>
        <w:tc>
          <w:tcPr>
            <w:tcW w:w="1319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GATTGGGCGTCCCTATTACC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d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2497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, d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TGGATGTCCGTTTGGAACTT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CCAAGGGGTGCATGTAGT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4079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, d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TTGCTATGGCGATCTTGT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AATCTTGAGCTTTGCCAGC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5011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GAGAAGGGGTAGGGATTGGA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GACAGACGCAAGAAGGATG</w:t>
            </w: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4482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TCGTGTGAAGGACGAAAACA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AGGGACAGGGAAGAAGCAT</w:t>
            </w:r>
          </w:p>
        </w:tc>
        <w:tc>
          <w:tcPr>
            <w:tcW w:w="825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–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0924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CCCTATGGCAGTGGTAGTTCA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 xml:space="preserve">TCAGAGAGGTGCTTGCCTTT 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l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2798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AGAGCTAGGACAATGCAAAG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CCAGCAAAGTAGGCATCAG</w:t>
            </w:r>
          </w:p>
        </w:tc>
        <w:tc>
          <w:tcPr>
            <w:tcW w:w="825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–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4626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pStyle w:val="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360" w:lineRule="auto"/>
              <w:outlineLvl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pt-BR"/>
              </w:rPr>
            </w:pPr>
            <w:r w:rsidRPr="00DC713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pt-BR"/>
              </w:rPr>
              <w:t>ACCAACTTCTAACGCCCAA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pStyle w:val="af8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713F">
              <w:rPr>
                <w:rFonts w:ascii="Times New Roman" w:hAnsi="Times New Roman"/>
                <w:color w:val="000000"/>
                <w:sz w:val="18"/>
                <w:szCs w:val="18"/>
                <w:lang w:val="pt-BR"/>
              </w:rPr>
              <w:t>CAGGCATACCCTCAATAGCA</w:t>
            </w:r>
            <w:r w:rsidRPr="00DC713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25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–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4569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TCAGTCAATGCTTGGGTCT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AAGTTGCGTCCCGTGATA</w:t>
            </w:r>
          </w:p>
        </w:tc>
        <w:tc>
          <w:tcPr>
            <w:tcW w:w="825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i/>
                <w:sz w:val="18"/>
                <w:szCs w:val="18"/>
                <w:lang w:eastAsia="zh-CN"/>
              </w:rPr>
              <w:t>–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0659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, d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TGATTCCCCCATTTTCTTT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GCACTTTCACCCCTACAACC 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f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DC713F" w:rsidRPr="00DC713F" w:rsidTr="00DC713F">
        <w:tc>
          <w:tcPr>
            <w:tcW w:w="600" w:type="pct"/>
            <w:vAlign w:val="center"/>
          </w:tcPr>
          <w:p w:rsidR="00DC713F" w:rsidRPr="00DC713F" w:rsidRDefault="00DC713F" w:rsidP="0051598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</w:pPr>
            <w:r w:rsidRPr="00DC713F">
              <w:rPr>
                <w:rFonts w:ascii="Times New Roman" w:hAnsi="Times New Roman" w:cs="Times New Roman"/>
                <w:sz w:val="18"/>
                <w:szCs w:val="18"/>
              </w:rPr>
              <w:t>K02249</w:t>
            </w:r>
            <w:r w:rsidRPr="00DC71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432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CACAAGATCATTTCGCATGG</w:t>
            </w:r>
          </w:p>
        </w:tc>
        <w:tc>
          <w:tcPr>
            <w:tcW w:w="1319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val="pt-BR" w:eastAsia="zh-CN"/>
              </w:rPr>
            </w:pPr>
            <w:r w:rsidRPr="00DC713F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GGCTAACCGTTTTCCCTCTC</w:t>
            </w:r>
          </w:p>
        </w:tc>
        <w:tc>
          <w:tcPr>
            <w:tcW w:w="825" w:type="pct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713F">
              <w:rPr>
                <w:rFonts w:ascii="Times New Roman" w:eastAsia="宋体" w:hAnsi="Times New Roman" w:cs="Times New Roman"/>
                <w:sz w:val="18"/>
                <w:szCs w:val="18"/>
              </w:rPr>
              <w:t>CAPs</w:t>
            </w:r>
          </w:p>
        </w:tc>
        <w:tc>
          <w:tcPr>
            <w:tcW w:w="824" w:type="pct"/>
            <w:vAlign w:val="center"/>
          </w:tcPr>
          <w:p w:rsidR="00DC713F" w:rsidRPr="00DC713F" w:rsidRDefault="00DC713F" w:rsidP="0051598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DC71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</w:t>
            </w:r>
            <w:r w:rsidRPr="00DC713F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</w:p>
        </w:tc>
      </w:tr>
    </w:tbl>
    <w:p w:rsidR="0082285D" w:rsidRDefault="0082285D" w:rsidP="00515985">
      <w:pPr>
        <w:spacing w:line="360" w:lineRule="auto"/>
        <w:rPr>
          <w:rFonts w:ascii="Times New Roman" w:eastAsiaTheme="minorEastAsia" w:hAnsi="Times New Roman" w:cs="Times New Roman"/>
          <w:lang w:val="en-US"/>
        </w:rPr>
      </w:pPr>
    </w:p>
    <w:p w:rsidR="00FA418B" w:rsidRDefault="00515985" w:rsidP="00515985">
      <w:pPr>
        <w:spacing w:line="360" w:lineRule="auto"/>
        <w:rPr>
          <w:rFonts w:ascii="Times New Roman" w:eastAsiaTheme="minorEastAsia" w:hAnsi="Times New Roman" w:cs="Times New Roman"/>
          <w:b/>
          <w:lang w:val="en-US"/>
        </w:rPr>
      </w:pPr>
      <w:r w:rsidRPr="00515985">
        <w:rPr>
          <w:rFonts w:ascii="Times New Roman" w:hAnsi="Times New Roman" w:cs="Times New Roman"/>
          <w:lang w:val="en-US" w:eastAsia="ja-JP"/>
        </w:rPr>
        <w:t>Supplemental</w:t>
      </w:r>
      <w:r w:rsidRPr="00515985">
        <w:rPr>
          <w:rFonts w:ascii="Times New Roman" w:eastAsiaTheme="minorEastAsia" w:hAnsi="Times New Roman" w:cs="Times New Roman" w:hint="eastAsia"/>
          <w:lang w:val="en-US"/>
        </w:rPr>
        <w:t xml:space="preserve"> </w:t>
      </w:r>
      <w:r w:rsidR="0082285D" w:rsidRPr="00515985">
        <w:rPr>
          <w:rFonts w:ascii="Times New Roman" w:hAnsi="Times New Roman" w:cs="Times New Roman"/>
          <w:lang w:val="en-US" w:eastAsia="ja-JP"/>
        </w:rPr>
        <w:t xml:space="preserve">Table </w:t>
      </w:r>
      <w:r w:rsidR="00FA2514" w:rsidRPr="00515985">
        <w:rPr>
          <w:rFonts w:ascii="Times New Roman" w:hAnsi="Times New Roman" w:cs="Times New Roman"/>
          <w:lang w:val="en-US" w:eastAsia="ja-JP"/>
        </w:rPr>
        <w:t>S4</w:t>
      </w:r>
      <w:r w:rsidR="0082285D" w:rsidRPr="00515985">
        <w:rPr>
          <w:rFonts w:ascii="Times New Roman" w:hAnsi="Times New Roman" w:cs="Times New Roman"/>
          <w:lang w:val="en-US" w:eastAsia="ja-JP"/>
        </w:rPr>
        <w:t>.</w:t>
      </w:r>
      <w:r w:rsidR="0082285D" w:rsidRPr="009F0F93">
        <w:rPr>
          <w:rFonts w:ascii="Times New Roman" w:hAnsi="Times New Roman" w:cs="Times New Roman"/>
          <w:b/>
          <w:lang w:val="en-US" w:eastAsia="ja-JP"/>
        </w:rPr>
        <w:t xml:space="preserve"> </w:t>
      </w:r>
      <w:r w:rsidR="0082285D" w:rsidRPr="009F0F93">
        <w:rPr>
          <w:rFonts w:ascii="Times New Roman" w:hAnsi="Times New Roman" w:cs="Times New Roman"/>
          <w:lang w:val="en-US" w:eastAsia="ja-JP"/>
        </w:rPr>
        <w:t xml:space="preserve">Primer sequences employed for qPCR, RACE PCR and RNA </w:t>
      </w:r>
      <w:r w:rsidR="0082285D" w:rsidRPr="009F0F93">
        <w:rPr>
          <w:rFonts w:ascii="Times New Roman" w:hAnsi="Times New Roman" w:cs="Times New Roman"/>
          <w:i/>
          <w:iCs/>
          <w:lang w:val="en-US" w:eastAsia="ja-JP"/>
        </w:rPr>
        <w:t>in situ</w:t>
      </w:r>
      <w:r w:rsidR="0082285D" w:rsidRPr="009F0F93">
        <w:rPr>
          <w:rFonts w:ascii="Times New Roman" w:hAnsi="Times New Roman" w:cs="Times New Roman"/>
          <w:lang w:val="en-US" w:eastAsia="ja-JP"/>
        </w:rPr>
        <w:t xml:space="preserve"> hybridization</w:t>
      </w:r>
      <w:r w:rsidR="0045307D">
        <w:rPr>
          <w:rFonts w:ascii="Times New Roman" w:hAnsi="Times New Roman" w:cs="Times New Roman"/>
          <w:lang w:val="en-US" w:eastAsia="ja-JP"/>
        </w:rPr>
        <w:t xml:space="preserve"> </w:t>
      </w:r>
      <w:r w:rsidR="0082285D" w:rsidRPr="009F0F93">
        <w:rPr>
          <w:rFonts w:ascii="Times New Roman" w:hAnsi="Times New Roman" w:cs="Times New Roman"/>
          <w:lang w:val="en-US" w:eastAsia="ja-JP"/>
        </w:rPr>
        <w:t>experiments.</w:t>
      </w:r>
      <w:r w:rsidR="00FA418B" w:rsidRPr="00FA418B">
        <w:rPr>
          <w:rFonts w:ascii="Times New Roman" w:hAnsi="Times New Roman" w:cs="Times New Roman"/>
          <w:b/>
          <w:lang w:val="en-US" w:eastAsia="ja-JP"/>
        </w:rPr>
        <w:t xml:space="preserve"> </w:t>
      </w:r>
    </w:p>
    <w:tbl>
      <w:tblPr>
        <w:tblStyle w:val="af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410"/>
        <w:gridCol w:w="6379"/>
      </w:tblGrid>
      <w:tr w:rsidR="00DC713F" w:rsidRPr="008B39E5" w:rsidTr="00DC713F">
        <w:trPr>
          <w:trHeight w:val="25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rPr>
                <w:sz w:val="20"/>
                <w:szCs w:val="20"/>
              </w:rPr>
            </w:pPr>
            <w:r w:rsidRPr="008B39E5">
              <w:rPr>
                <w:sz w:val="20"/>
                <w:szCs w:val="20"/>
              </w:rPr>
              <w:t>Primer 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13F" w:rsidRPr="008B39E5" w:rsidRDefault="00DC713F" w:rsidP="00515985">
            <w:pPr>
              <w:spacing w:line="360" w:lineRule="auto"/>
              <w:rPr>
                <w:sz w:val="20"/>
                <w:szCs w:val="20"/>
              </w:rPr>
            </w:pPr>
            <w:r w:rsidRPr="008B39E5">
              <w:rPr>
                <w:sz w:val="20"/>
                <w:szCs w:val="20"/>
              </w:rPr>
              <w:t>Sequence</w:t>
            </w:r>
          </w:p>
        </w:tc>
      </w:tr>
      <w:tr w:rsidR="00DC713F" w:rsidRPr="008B39E5" w:rsidTr="00DC713F"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 xml:space="preserve">Absolute quantification PCR 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Forward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GGATGGGTTGATGGTGGATT-3′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Reverse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AATGGACCCTTGCAGTTCAG-3′</w:t>
            </w:r>
            <w:r>
              <w:rPr>
                <w:rFonts w:eastAsia="宋体"/>
                <w:sz w:val="20"/>
                <w:szCs w:val="20"/>
              </w:rPr>
              <w:t xml:space="preserve">  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’ RACE-PC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Primary Reverse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GGAAGGGTGTGGAGCAATCGAAT-3′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Nested Reverse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GCTGTACTGTACGATGGAGGAGC-3′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3’ RACE-PC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Primary Forward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GCGGCCAAAACGTCTACAG-3′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Nested Forward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8B39E5">
              <w:rPr>
                <w:rFonts w:eastAsia="宋体"/>
                <w:sz w:val="20"/>
                <w:szCs w:val="20"/>
              </w:rPr>
              <w:t>5′-</w:t>
            </w:r>
            <w:r w:rsidRPr="008B39E5">
              <w:rPr>
                <w:sz w:val="20"/>
                <w:szCs w:val="20"/>
              </w:rPr>
              <w:t>CGATGCAGAAACGAGAGGA</w:t>
            </w:r>
            <w:r w:rsidRPr="008B39E5">
              <w:rPr>
                <w:rFonts w:eastAsia="宋体"/>
                <w:sz w:val="20"/>
                <w:szCs w:val="20"/>
              </w:rPr>
              <w:t>-3′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In situ hybridiza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 xml:space="preserve">Antisense Forward: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GAGGTGCTCAAGAAATCAACC-3′</w:t>
            </w:r>
          </w:p>
        </w:tc>
        <w:bookmarkStart w:id="0" w:name="_GoBack"/>
        <w:bookmarkEnd w:id="0"/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Antisense Reverse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</w:t>
            </w:r>
            <w:r w:rsidRPr="008A4A47">
              <w:rPr>
                <w:rFonts w:eastAsia="宋体"/>
                <w:sz w:val="20"/>
                <w:szCs w:val="20"/>
              </w:rPr>
              <w:t>AATTAACCCTCACTAAAGGG</w:t>
            </w:r>
            <w:r w:rsidRPr="008B39E5">
              <w:rPr>
                <w:rFonts w:eastAsia="宋体"/>
                <w:sz w:val="20"/>
                <w:szCs w:val="20"/>
              </w:rPr>
              <w:t>CGACAAGGTCATACGGTGAG-3′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Sense Forward::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13F" w:rsidRPr="008A4A47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A4A47">
              <w:rPr>
                <w:rFonts w:eastAsia="宋体"/>
                <w:sz w:val="20"/>
                <w:szCs w:val="20"/>
              </w:rPr>
              <w:t>5′-TAATACGACTCACTATAGGGGAGGTGCTCAAGAAATCAACC-3′</w:t>
            </w:r>
          </w:p>
        </w:tc>
      </w:tr>
      <w:tr w:rsidR="00DC713F" w:rsidRPr="008B39E5" w:rsidTr="00DC713F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ind w:firstLineChars="100" w:firstLine="200"/>
              <w:rPr>
                <w:sz w:val="21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</w:t>
            </w:r>
            <w:r w:rsidRPr="008B39E5">
              <w:rPr>
                <w:rFonts w:eastAsia="宋体"/>
                <w:sz w:val="20"/>
                <w:szCs w:val="20"/>
              </w:rPr>
              <w:t>ense Reverse: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13F" w:rsidRPr="008B39E5" w:rsidRDefault="00DC713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8B39E5">
              <w:rPr>
                <w:rFonts w:eastAsia="宋体"/>
                <w:sz w:val="20"/>
                <w:szCs w:val="20"/>
              </w:rPr>
              <w:t>5′-CGACAAGGTCATACGGTGAG-3′</w:t>
            </w:r>
            <w:r>
              <w:rPr>
                <w:rFonts w:eastAsia="宋体"/>
                <w:sz w:val="20"/>
                <w:szCs w:val="20"/>
              </w:rPr>
              <w:t xml:space="preserve"> </w:t>
            </w:r>
          </w:p>
        </w:tc>
      </w:tr>
    </w:tbl>
    <w:p w:rsidR="00DC713F" w:rsidRPr="00DC713F" w:rsidRDefault="00DC713F" w:rsidP="00515985">
      <w:pPr>
        <w:spacing w:line="360" w:lineRule="auto"/>
        <w:rPr>
          <w:rFonts w:eastAsia="宋体" w:hint="eastAsia"/>
          <w:sz w:val="20"/>
          <w:szCs w:val="20"/>
        </w:rPr>
      </w:pPr>
      <w:r w:rsidRPr="00DC713F">
        <w:rPr>
          <w:rFonts w:eastAsia="宋体" w:hint="eastAsia"/>
          <w:sz w:val="20"/>
          <w:szCs w:val="20"/>
        </w:rPr>
        <w:t>RACE-PCR</w:t>
      </w:r>
      <w:r w:rsidRPr="00DC713F">
        <w:rPr>
          <w:rFonts w:eastAsia="宋体"/>
          <w:sz w:val="20"/>
          <w:szCs w:val="20"/>
        </w:rPr>
        <w:t>, rapid amplification of cDNA ends-PCR</w:t>
      </w:r>
    </w:p>
    <w:p w:rsidR="00DC713F" w:rsidRPr="00DC713F" w:rsidRDefault="00DC713F" w:rsidP="00515985">
      <w:pPr>
        <w:spacing w:line="360" w:lineRule="auto"/>
        <w:rPr>
          <w:rFonts w:ascii="Times New Roman" w:eastAsiaTheme="minorEastAsia" w:hAnsi="Times New Roman" w:cs="Times New Roman"/>
          <w:b/>
        </w:rPr>
      </w:pPr>
    </w:p>
    <w:p w:rsidR="00FA418B" w:rsidRPr="009F0F93" w:rsidRDefault="00515985" w:rsidP="00515985">
      <w:pPr>
        <w:spacing w:line="360" w:lineRule="auto"/>
        <w:rPr>
          <w:rFonts w:ascii="Times New Roman" w:hAnsi="Times New Roman" w:cs="Times New Roman"/>
          <w:lang w:val="en-US" w:eastAsia="ja-JP"/>
        </w:rPr>
      </w:pPr>
      <w:r w:rsidRPr="00515985">
        <w:rPr>
          <w:rFonts w:ascii="Times New Roman" w:hAnsi="Times New Roman" w:cs="Times New Roman"/>
          <w:lang w:val="en-US" w:eastAsia="ja-JP"/>
        </w:rPr>
        <w:t>Supplemental</w:t>
      </w:r>
      <w:r w:rsidRPr="00515985">
        <w:rPr>
          <w:rFonts w:ascii="Times New Roman" w:eastAsiaTheme="minorEastAsia" w:hAnsi="Times New Roman" w:cs="Times New Roman" w:hint="eastAsia"/>
          <w:lang w:val="en-US"/>
        </w:rPr>
        <w:t xml:space="preserve"> </w:t>
      </w:r>
      <w:r w:rsidR="00FA418B" w:rsidRPr="00515985">
        <w:rPr>
          <w:rFonts w:ascii="Times New Roman" w:hAnsi="Times New Roman" w:cs="Times New Roman"/>
          <w:lang w:val="en-US" w:eastAsia="ja-JP"/>
        </w:rPr>
        <w:t xml:space="preserve">Table S5. </w:t>
      </w:r>
      <w:r w:rsidR="00FA418B" w:rsidRPr="009F0F93">
        <w:rPr>
          <w:rFonts w:ascii="Times New Roman" w:hAnsi="Times New Roman" w:cs="Times New Roman"/>
          <w:lang w:val="en-US" w:eastAsia="ja-JP"/>
        </w:rPr>
        <w:t xml:space="preserve">Primer sequences employed for the re-sequencing of the two candidates for the gene underlying the </w:t>
      </w:r>
      <w:r w:rsidR="00FA418B" w:rsidRPr="009F0F93">
        <w:rPr>
          <w:rFonts w:ascii="Times New Roman" w:hAnsi="Times New Roman" w:cs="Times New Roman"/>
          <w:i/>
          <w:iCs/>
          <w:lang w:val="en-US" w:eastAsia="ja-JP"/>
        </w:rPr>
        <w:t xml:space="preserve">cer-zv </w:t>
      </w:r>
      <w:r w:rsidR="00FA418B" w:rsidRPr="009F0F93">
        <w:rPr>
          <w:rFonts w:ascii="Times New Roman" w:hAnsi="Times New Roman" w:cs="Times New Roman"/>
          <w:lang w:val="en-US" w:eastAsia="ja-JP"/>
        </w:rPr>
        <w:t>mutation</w:t>
      </w:r>
      <w:r w:rsidR="00FA418B" w:rsidRPr="009F0F93">
        <w:rPr>
          <w:rFonts w:ascii="Times New Roman" w:hAnsi="Times New Roman" w:cs="Times New Roman"/>
          <w:i/>
          <w:iCs/>
          <w:lang w:val="en-US" w:eastAsia="ja-JP"/>
        </w:rPr>
        <w:t>.</w:t>
      </w:r>
    </w:p>
    <w:tbl>
      <w:tblPr>
        <w:tblStyle w:val="af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08"/>
        <w:gridCol w:w="4464"/>
        <w:gridCol w:w="1596"/>
      </w:tblGrid>
      <w:tr w:rsidR="00F6701F" w:rsidRPr="008B39E5" w:rsidTr="005E0806">
        <w:trPr>
          <w:trHeight w:val="256"/>
        </w:trPr>
        <w:tc>
          <w:tcPr>
            <w:tcW w:w="1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sz w:val="20"/>
                <w:szCs w:val="20"/>
              </w:rPr>
            </w:pPr>
            <w:r w:rsidRPr="005F22F2">
              <w:rPr>
                <w:sz w:val="20"/>
                <w:szCs w:val="20"/>
              </w:rPr>
              <w:t>Primer Name</w:t>
            </w:r>
          </w:p>
        </w:tc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701F" w:rsidRPr="005F22F2" w:rsidRDefault="00F6701F" w:rsidP="00515985">
            <w:pPr>
              <w:spacing w:line="360" w:lineRule="auto"/>
              <w:rPr>
                <w:sz w:val="20"/>
                <w:szCs w:val="20"/>
              </w:rPr>
            </w:pPr>
            <w:r w:rsidRPr="005F22F2">
              <w:rPr>
                <w:sz w:val="20"/>
                <w:szCs w:val="20"/>
              </w:rPr>
              <w:t>Seque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Theme="minorEastAsia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Theme="minorEastAsia"/>
                <w:sz w:val="20"/>
                <w:szCs w:val="20"/>
                <w:lang w:eastAsia="zh-CN"/>
              </w:rPr>
              <w:t>NO.</w:t>
            </w:r>
          </w:p>
        </w:tc>
      </w:tr>
      <w:tr w:rsidR="00F6701F" w:rsidRPr="001B3007" w:rsidTr="005E0806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701F" w:rsidRPr="00CF3E83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Primers used for amplification and sequencing</w:t>
            </w:r>
          </w:p>
        </w:tc>
      </w:tr>
      <w:tr w:rsidR="00F6701F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eastAsia="zh-CN"/>
              </w:rPr>
              <w:t>BC871355_F1524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CCACTACCACCACCACGACT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1</w:t>
            </w:r>
          </w:p>
        </w:tc>
      </w:tr>
      <w:tr w:rsidR="00F6701F" w:rsidRPr="00655211" w:rsidTr="005E0806">
        <w:trPr>
          <w:trHeight w:val="249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bookmarkStart w:id="1" w:name="OLE_LINK3"/>
            <w:bookmarkStart w:id="2" w:name="OLE_LINK4"/>
            <w:bookmarkStart w:id="3" w:name="OLE_LINK28"/>
            <w:bookmarkStart w:id="4" w:name="OLE_LINK29"/>
            <w:bookmarkStart w:id="5" w:name="OLE_LINK34"/>
            <w:bookmarkStart w:id="6" w:name="OLE_LINK35"/>
            <w:r w:rsidRPr="005F22F2">
              <w:rPr>
                <w:rFonts w:eastAsia="宋体"/>
                <w:sz w:val="20"/>
                <w:szCs w:val="20"/>
                <w:lang w:eastAsia="zh-CN"/>
              </w:rPr>
              <w:t>BC871355</w:t>
            </w:r>
            <w:bookmarkEnd w:id="1"/>
            <w:bookmarkEnd w:id="2"/>
            <w:r w:rsidRPr="005F22F2">
              <w:rPr>
                <w:rFonts w:eastAsia="宋体"/>
                <w:sz w:val="20"/>
                <w:szCs w:val="20"/>
                <w:lang w:val="zh-CN"/>
              </w:rPr>
              <w:t>_F1559</w:t>
            </w:r>
            <w:bookmarkEnd w:id="3"/>
            <w:bookmarkEnd w:id="4"/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GCGGCCAAAACGTCTACAG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 w:eastAsia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2</w:t>
            </w:r>
          </w:p>
        </w:tc>
      </w:tr>
      <w:tr w:rsidR="00F6701F" w:rsidRPr="00655211" w:rsidTr="005E0806">
        <w:trPr>
          <w:trHeight w:val="249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bookmarkStart w:id="7" w:name="OLE_LINK30"/>
            <w:bookmarkStart w:id="8" w:name="OLE_LINK31"/>
            <w:bookmarkEnd w:id="5"/>
            <w:bookmarkEnd w:id="6"/>
            <w:r w:rsidRPr="005F22F2">
              <w:rPr>
                <w:rFonts w:eastAsia="宋体"/>
                <w:sz w:val="20"/>
                <w:szCs w:val="20"/>
                <w:lang w:eastAsia="zh-CN"/>
              </w:rPr>
              <w:t>BC871355_F</w:t>
            </w:r>
            <w:r>
              <w:rPr>
                <w:rFonts w:eastAsia="宋体"/>
                <w:sz w:val="20"/>
                <w:szCs w:val="20"/>
                <w:lang w:eastAsia="zh-CN"/>
              </w:rPr>
              <w:t>1</w:t>
            </w:r>
            <w:r w:rsidRPr="005F22F2">
              <w:rPr>
                <w:rFonts w:eastAsia="宋体"/>
                <w:sz w:val="20"/>
                <w:szCs w:val="20"/>
                <w:lang w:eastAsia="zh-CN"/>
              </w:rPr>
              <w:t>68</w:t>
            </w:r>
            <w:bookmarkEnd w:id="7"/>
            <w:bookmarkEnd w:id="8"/>
            <w:r>
              <w:rPr>
                <w:rFonts w:eastAsia="宋体"/>
                <w:sz w:val="20"/>
                <w:szCs w:val="20"/>
                <w:lang w:eastAsia="zh-CN"/>
              </w:rPr>
              <w:t>2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GGGCAGATCCAATCAACAAC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 w:eastAsia="zh-CN"/>
              </w:rPr>
              <w:t>3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val="zh-CN"/>
              </w:rPr>
              <w:t>BC871355_R</w:t>
            </w:r>
            <w:r w:rsidRPr="005F22F2">
              <w:rPr>
                <w:rFonts w:eastAsia="宋体"/>
                <w:sz w:val="20"/>
                <w:szCs w:val="20"/>
                <w:lang w:val="zh-CN"/>
              </w:rPr>
              <w:t>1867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CGGCAACAGGAGGGTAAAG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4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/>
              </w:rPr>
              <w:t>BC871355_F1889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GGCTCACCTCACATCACACT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5</w:t>
            </w:r>
          </w:p>
        </w:tc>
      </w:tr>
      <w:tr w:rsidR="00F6701F" w:rsidTr="005E0806">
        <w:trPr>
          <w:trHeight w:val="14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eastAsia="zh-CN"/>
              </w:rPr>
              <w:t>BC871355_R1989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TTTGAACGGAGTTGCAGATG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6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BC871355_F225</w:t>
            </w:r>
            <w:r>
              <w:rPr>
                <w:rFonts w:eastAsia="宋体"/>
                <w:sz w:val="20"/>
                <w:szCs w:val="20"/>
                <w:lang w:val="zh-CN"/>
              </w:rPr>
              <w:t>1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GACAACACCCAAAACAGTGC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7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BC871355_F247</w:t>
            </w:r>
            <w:r>
              <w:rPr>
                <w:rFonts w:eastAsia="宋体"/>
                <w:sz w:val="20"/>
                <w:szCs w:val="20"/>
                <w:lang w:val="zh-CN"/>
              </w:rPr>
              <w:t>2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CGGATAGTTTTAAGGTAGGG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autoSpaceDE w:val="0"/>
              <w:autoSpaceDN w:val="0"/>
              <w:adjustRightInd w:val="0"/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8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BC871355_F2715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0658CD">
              <w:rPr>
                <w:rFonts w:eastAsia="宋体"/>
                <w:sz w:val="20"/>
                <w:szCs w:val="20"/>
              </w:rPr>
              <w:t>5’-TAGCCGTCAAATCCGACAA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9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BC871355_F3044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GCAGAAGCAGGATCATAGACC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zh-CN" w:eastAsia="zh-CN"/>
              </w:rPr>
              <w:t>0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bookmarkStart w:id="9" w:name="OLE_LINK32"/>
            <w:bookmarkStart w:id="10" w:name="OLE_LINK33"/>
            <w:r w:rsidRPr="005F22F2">
              <w:rPr>
                <w:rFonts w:eastAsia="宋体"/>
                <w:sz w:val="20"/>
                <w:szCs w:val="20"/>
                <w:lang w:eastAsia="zh-CN"/>
              </w:rPr>
              <w:t>BC871355_F3</w:t>
            </w:r>
            <w:bookmarkEnd w:id="9"/>
            <w:bookmarkEnd w:id="10"/>
            <w:r w:rsidRPr="005F22F2">
              <w:rPr>
                <w:rFonts w:eastAsia="宋体"/>
                <w:sz w:val="20"/>
                <w:szCs w:val="20"/>
                <w:lang w:eastAsia="zh-CN"/>
              </w:rPr>
              <w:t>434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GATTGCTCCACACCCTTCC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11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BC871355_R3562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GGGCAGCTCAGAAAGATCAC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12</w:t>
            </w:r>
          </w:p>
        </w:tc>
      </w:tr>
      <w:tr w:rsidR="00F6701F" w:rsidRPr="00413DA0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eastAsia="zh-CN"/>
              </w:rPr>
              <w:t>BC871355_</w:t>
            </w:r>
            <w:r w:rsidRPr="00413DA0">
              <w:rPr>
                <w:rFonts w:eastAsia="宋体"/>
                <w:sz w:val="20"/>
                <w:szCs w:val="20"/>
                <w:lang w:eastAsia="zh-CN"/>
              </w:rPr>
              <w:t>F3709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5’-CGATGCAGAAACGAGAGGA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13</w:t>
            </w:r>
          </w:p>
        </w:tc>
      </w:tr>
      <w:tr w:rsidR="00F6701F" w:rsidRPr="00413DA0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BC871355_R</w:t>
            </w:r>
            <w:r>
              <w:rPr>
                <w:rFonts w:eastAsia="宋体"/>
                <w:sz w:val="20"/>
                <w:szCs w:val="20"/>
                <w:lang w:eastAsia="zh-CN"/>
              </w:rPr>
              <w:t>3990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5’-CGACAAGGTCATACGGTGAG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 w:hint="eastAsia"/>
                <w:sz w:val="20"/>
                <w:szCs w:val="20"/>
                <w:lang w:eastAsia="zh-CN"/>
              </w:rPr>
              <w:t>14</w:t>
            </w:r>
          </w:p>
        </w:tc>
      </w:tr>
      <w:tr w:rsidR="00F6701F" w:rsidRPr="00413DA0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BC871355_F4003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5’-AATCCACCATCAACCCATCC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 w:hint="eastAsia"/>
                <w:sz w:val="20"/>
                <w:szCs w:val="20"/>
                <w:lang w:eastAsia="zh-CN"/>
              </w:rPr>
              <w:t>15</w:t>
            </w:r>
          </w:p>
        </w:tc>
      </w:tr>
      <w:tr w:rsidR="00F6701F" w:rsidRPr="00413DA0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BC871355_R4193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5′-AATGGACCCTTGCAGTTCAG-3′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16</w:t>
            </w:r>
          </w:p>
        </w:tc>
      </w:tr>
      <w:tr w:rsidR="00F6701F" w:rsidRPr="00413DA0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="宋体"/>
                <w:sz w:val="20"/>
                <w:szCs w:val="20"/>
                <w:lang w:eastAsia="zh-CN"/>
              </w:rPr>
              <w:lastRenderedPageBreak/>
              <w:t>BC871355_R4272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5’-GAGGCCGGTATACATCCACA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17</w:t>
            </w:r>
          </w:p>
        </w:tc>
      </w:tr>
      <w:tr w:rsidR="00F6701F" w:rsidRPr="00413DA0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BC871355_R4338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5’-ATCTCAGCGGTGATCCAAAC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18</w:t>
            </w:r>
          </w:p>
        </w:tc>
      </w:tr>
      <w:tr w:rsidR="00F6701F" w:rsidRPr="00413DA0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bookmarkStart w:id="11" w:name="OLE_LINK24"/>
            <w:bookmarkStart w:id="12" w:name="OLE_LINK25"/>
            <w:r w:rsidRPr="00413DA0">
              <w:rPr>
                <w:rFonts w:eastAsia="宋体"/>
                <w:sz w:val="20"/>
                <w:szCs w:val="20"/>
                <w:lang w:eastAsia="zh-CN"/>
              </w:rPr>
              <w:t>AK249052_F20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5’-CAAAACCAGAGGGAGAGCAG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413DA0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413DA0">
              <w:rPr>
                <w:rFonts w:eastAsia="宋体"/>
                <w:sz w:val="20"/>
                <w:szCs w:val="20"/>
                <w:lang w:eastAsia="zh-CN"/>
              </w:rPr>
              <w:t>19</w:t>
            </w:r>
          </w:p>
        </w:tc>
      </w:tr>
      <w:tr w:rsidR="00F6701F" w:rsidRPr="001B3909" w:rsidTr="005E0806">
        <w:trPr>
          <w:trHeight w:val="83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val="zh-CN"/>
              </w:rPr>
            </w:pPr>
            <w:r w:rsidRPr="005F22F2">
              <w:rPr>
                <w:rFonts w:eastAsiaTheme="minorEastAsia"/>
                <w:sz w:val="20"/>
                <w:szCs w:val="20"/>
              </w:rPr>
              <w:t>AK249052_F218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 xml:space="preserve">b 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</w:t>
            </w:r>
            <w:r w:rsidRPr="005F22F2">
              <w:rPr>
                <w:rFonts w:eastAsiaTheme="minorEastAsia"/>
                <w:sz w:val="20"/>
                <w:szCs w:val="20"/>
              </w:rPr>
              <w:t>CAAAACCAGAGGGAGAGCAG</w:t>
            </w:r>
            <w:r w:rsidRPr="005F22F2">
              <w:rPr>
                <w:rFonts w:eastAsia="宋体"/>
                <w:sz w:val="20"/>
                <w:szCs w:val="20"/>
                <w:lang w:val="zh-CN"/>
              </w:rPr>
              <w:t>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 w:eastAsia="zh-CN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20</w:t>
            </w:r>
          </w:p>
        </w:tc>
      </w:tr>
      <w:bookmarkEnd w:id="11"/>
      <w:bookmarkEnd w:id="12"/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  <w:lang w:eastAsia="zh-CN"/>
              </w:rPr>
            </w:pPr>
            <w:r w:rsidRPr="005F22F2">
              <w:rPr>
                <w:rFonts w:eastAsiaTheme="minorEastAsia"/>
                <w:sz w:val="20"/>
                <w:szCs w:val="20"/>
              </w:rPr>
              <w:t>AK249052_F546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0658CD">
              <w:rPr>
                <w:rFonts w:eastAsia="宋体"/>
                <w:sz w:val="20"/>
                <w:szCs w:val="20"/>
              </w:rPr>
              <w:t>5’-</w:t>
            </w:r>
            <w:r w:rsidRPr="005F22F2">
              <w:rPr>
                <w:rFonts w:eastAsiaTheme="minorEastAsia"/>
                <w:sz w:val="20"/>
                <w:szCs w:val="20"/>
              </w:rPr>
              <w:t>CGTCGTTAAGGCCAAGGAG</w:t>
            </w:r>
            <w:r w:rsidRPr="000658CD">
              <w:rPr>
                <w:rFonts w:eastAsia="宋体"/>
                <w:sz w:val="20"/>
                <w:szCs w:val="20"/>
              </w:rPr>
              <w:t>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21</w:t>
            </w:r>
          </w:p>
        </w:tc>
      </w:tr>
      <w:tr w:rsidR="00F6701F" w:rsidRPr="00655211" w:rsidTr="005E0806"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Theme="minorEastAsia"/>
                <w:sz w:val="20"/>
                <w:szCs w:val="20"/>
              </w:rPr>
              <w:t>AK249052_R1218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</w:t>
            </w:r>
            <w:r w:rsidRPr="005F22F2">
              <w:rPr>
                <w:rFonts w:eastAsiaTheme="minorEastAsia"/>
                <w:sz w:val="20"/>
                <w:szCs w:val="20"/>
              </w:rPr>
              <w:t xml:space="preserve"> CCCAAGCCGACCTATCAGT</w:t>
            </w:r>
            <w:r w:rsidRPr="005F22F2">
              <w:rPr>
                <w:rFonts w:eastAsia="宋体"/>
                <w:sz w:val="20"/>
                <w:szCs w:val="20"/>
                <w:lang w:val="zh-CN"/>
              </w:rPr>
              <w:t>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zh-CN" w:eastAsia="zh-CN"/>
              </w:rPr>
              <w:t>22</w:t>
            </w:r>
          </w:p>
        </w:tc>
      </w:tr>
      <w:tr w:rsidR="00F6701F" w:rsidRPr="00655211" w:rsidTr="005E0806">
        <w:trPr>
          <w:trHeight w:val="68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Theme="minorEastAsia" w:hint="eastAsia"/>
                <w:sz w:val="20"/>
                <w:szCs w:val="20"/>
              </w:rPr>
            </w:pPr>
            <w:r w:rsidRPr="005F22F2">
              <w:rPr>
                <w:rFonts w:eastAsiaTheme="minorEastAsia"/>
                <w:sz w:val="20"/>
                <w:szCs w:val="20"/>
              </w:rPr>
              <w:t>AK249052_F1425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</w:t>
            </w:r>
            <w:r w:rsidRPr="005F22F2">
              <w:rPr>
                <w:rFonts w:eastAsiaTheme="minorEastAsia"/>
                <w:sz w:val="20"/>
                <w:szCs w:val="20"/>
              </w:rPr>
              <w:t>AGTCGAGAGAGGCGAAAAGA</w:t>
            </w:r>
            <w:r w:rsidRPr="005F22F2">
              <w:rPr>
                <w:rFonts w:eastAsia="宋体"/>
                <w:sz w:val="20"/>
                <w:szCs w:val="20"/>
                <w:lang w:val="zh-CN"/>
              </w:rPr>
              <w:t>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 w:eastAsia="zh-CN"/>
              </w:rPr>
              <w:t>2</w:t>
            </w:r>
            <w:r>
              <w:rPr>
                <w:rFonts w:eastAsia="宋体"/>
                <w:sz w:val="20"/>
                <w:szCs w:val="20"/>
                <w:lang w:val="zh-CN" w:eastAsia="zh-CN"/>
              </w:rPr>
              <w:t>1</w:t>
            </w:r>
          </w:p>
        </w:tc>
      </w:tr>
      <w:tr w:rsidR="00F6701F" w:rsidRPr="00655211" w:rsidTr="005E0806">
        <w:trPr>
          <w:trHeight w:val="203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Theme="minorEastAsia" w:hint="eastAsia"/>
                <w:sz w:val="20"/>
                <w:szCs w:val="20"/>
              </w:rPr>
            </w:pPr>
            <w:r w:rsidRPr="005F22F2">
              <w:rPr>
                <w:rFonts w:eastAsiaTheme="minorEastAsia"/>
                <w:sz w:val="20"/>
                <w:szCs w:val="20"/>
              </w:rPr>
              <w:t>AK249052_R1</w:t>
            </w:r>
            <w:r>
              <w:rPr>
                <w:rFonts w:eastAsiaTheme="minorEastAsia"/>
                <w:sz w:val="20"/>
                <w:szCs w:val="20"/>
              </w:rPr>
              <w:t>516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8D285F" w:rsidRDefault="00F6701F" w:rsidP="00515985">
            <w:pPr>
              <w:spacing w:line="360" w:lineRule="auto"/>
              <w:rPr>
                <w:rFonts w:eastAsiaTheme="minorEastAsia" w:hint="eastAsia"/>
                <w:sz w:val="20"/>
                <w:szCs w:val="20"/>
              </w:rPr>
            </w:pPr>
            <w:r w:rsidRPr="008D285F">
              <w:rPr>
                <w:rFonts w:eastAsiaTheme="minorEastAsia"/>
                <w:sz w:val="20"/>
                <w:szCs w:val="20"/>
              </w:rPr>
              <w:t>5’-GTGGCTTCTCTGTTCCCAAA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 w:eastAsia="zh-CN"/>
              </w:rPr>
              <w:t>2</w:t>
            </w:r>
            <w:r>
              <w:rPr>
                <w:rFonts w:eastAsia="宋体"/>
                <w:sz w:val="20"/>
                <w:szCs w:val="20"/>
                <w:lang w:val="zh-CN" w:eastAsia="zh-CN"/>
              </w:rPr>
              <w:t>2</w:t>
            </w:r>
          </w:p>
        </w:tc>
      </w:tr>
      <w:tr w:rsidR="00F6701F" w:rsidRPr="00655211" w:rsidTr="005E0806">
        <w:trPr>
          <w:trHeight w:val="203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Theme="minorEastAsia" w:hint="eastAsia"/>
                <w:sz w:val="20"/>
                <w:szCs w:val="20"/>
              </w:rPr>
            </w:pPr>
            <w:r w:rsidRPr="005F22F2">
              <w:rPr>
                <w:rFonts w:eastAsiaTheme="minorEastAsia"/>
                <w:sz w:val="20"/>
                <w:szCs w:val="20"/>
              </w:rPr>
              <w:t>AK249052_R1737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val="zh-CN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</w:t>
            </w:r>
            <w:r w:rsidRPr="005F22F2">
              <w:rPr>
                <w:rFonts w:eastAsiaTheme="minorEastAsia"/>
                <w:sz w:val="20"/>
                <w:szCs w:val="20"/>
              </w:rPr>
              <w:t>CGCCTTCTCTCCACCACTTA</w:t>
            </w:r>
            <w:r w:rsidRPr="005F22F2">
              <w:rPr>
                <w:rFonts w:eastAsia="宋体"/>
                <w:sz w:val="20"/>
                <w:szCs w:val="20"/>
                <w:lang w:val="zh-CN"/>
              </w:rPr>
              <w:t>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 w:eastAsia="zh-CN"/>
              </w:rPr>
              <w:t>2</w:t>
            </w:r>
            <w:r>
              <w:rPr>
                <w:rFonts w:eastAsia="宋体"/>
                <w:sz w:val="20"/>
                <w:szCs w:val="20"/>
                <w:lang w:val="zh-CN" w:eastAsia="zh-CN"/>
              </w:rPr>
              <w:t>3</w:t>
            </w:r>
          </w:p>
        </w:tc>
      </w:tr>
      <w:tr w:rsidR="00F6701F" w:rsidRPr="00655211" w:rsidTr="005E0806">
        <w:trPr>
          <w:trHeight w:val="203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Theme="minorEastAsia" w:hint="eastAsia"/>
                <w:sz w:val="20"/>
                <w:szCs w:val="20"/>
              </w:rPr>
            </w:pPr>
            <w:r w:rsidRPr="005F22F2">
              <w:rPr>
                <w:rFonts w:eastAsiaTheme="minorEastAsia"/>
                <w:sz w:val="20"/>
                <w:szCs w:val="20"/>
              </w:rPr>
              <w:t>AK249052_R2010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TGCAAGTTCCCTTTCTCTGG-3’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24</w:t>
            </w:r>
          </w:p>
        </w:tc>
      </w:tr>
      <w:tr w:rsidR="00F6701F" w:rsidRPr="00655211" w:rsidTr="005E0806">
        <w:trPr>
          <w:trHeight w:val="203"/>
        </w:trPr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ind w:firstLineChars="100" w:firstLine="200"/>
              <w:rPr>
                <w:rFonts w:eastAsiaTheme="minorEastAsia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AK249052_R2308</w:t>
            </w:r>
            <w:r w:rsidRPr="003B3498">
              <w:rPr>
                <w:rFonts w:eastAsia="宋体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</w:rPr>
            </w:pPr>
            <w:r w:rsidRPr="005F22F2">
              <w:rPr>
                <w:rFonts w:eastAsia="宋体"/>
                <w:sz w:val="20"/>
                <w:szCs w:val="20"/>
                <w:lang w:val="zh-CN"/>
              </w:rPr>
              <w:t>5’-TTGGCCGTTGATGATGTATGC-3’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01F" w:rsidRPr="005F22F2" w:rsidRDefault="00F6701F" w:rsidP="00515985">
            <w:pPr>
              <w:spacing w:line="360" w:lineRule="auto"/>
              <w:rPr>
                <w:rFonts w:eastAsia="宋体" w:hint="eastAsia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25</w:t>
            </w:r>
          </w:p>
        </w:tc>
      </w:tr>
    </w:tbl>
    <w:p w:rsidR="00F6701F" w:rsidRDefault="00F6701F" w:rsidP="00515985">
      <w:pPr>
        <w:spacing w:line="360" w:lineRule="auto"/>
        <w:rPr>
          <w:rFonts w:eastAsia="宋体" w:hint="eastAsia"/>
        </w:rPr>
      </w:pPr>
    </w:p>
    <w:p w:rsidR="0082285D" w:rsidRPr="009F0F93" w:rsidRDefault="0082285D" w:rsidP="00515985">
      <w:pPr>
        <w:spacing w:line="360" w:lineRule="auto"/>
        <w:rPr>
          <w:rFonts w:ascii="Times New Roman" w:eastAsiaTheme="minorEastAsia" w:hAnsi="Times New Roman" w:cs="Times New Roman"/>
        </w:rPr>
      </w:pPr>
    </w:p>
    <w:sectPr w:rsidR="0082285D" w:rsidRPr="009F0F93" w:rsidSect="0082285D">
      <w:footerReference w:type="even" r:id="rId8"/>
      <w:footerReference w:type="default" r:id="rId9"/>
      <w:pgSz w:w="11906" w:h="16838"/>
      <w:pgMar w:top="1134" w:right="1134" w:bottom="1134" w:left="1418" w:header="720" w:footer="720" w:gutter="0"/>
      <w:lnNumType w:countBy="1" w:restart="continuous"/>
      <w:cols w:space="72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5AF9" w:rsidRDefault="00885AF9" w:rsidP="002D4346">
      <w:r>
        <w:separator/>
      </w:r>
    </w:p>
  </w:endnote>
  <w:endnote w:type="continuationSeparator" w:id="0">
    <w:p w:rsidR="00885AF9" w:rsidRDefault="00885AF9" w:rsidP="002D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Arial"/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DejaVu Sans">
    <w:altName w:val="Times New Roman"/>
    <w:charset w:val="01"/>
    <w:family w:val="auto"/>
    <w:pitch w:val="variable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0620" w:rsidRDefault="00100620" w:rsidP="00C35457">
    <w:pPr>
      <w:pStyle w:val="af3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:rsidR="00100620" w:rsidRDefault="00100620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0620" w:rsidRDefault="00100620" w:rsidP="00C35457">
    <w:pPr>
      <w:pStyle w:val="af3"/>
      <w:framePr w:wrap="around" w:vAnchor="text" w:hAnchor="margin" w:xAlign="center" w:y="1"/>
      <w:rPr>
        <w:ins w:id="13" w:author="小松田 隆夫" w:date="2016-03-29T17:21:00Z"/>
        <w:rStyle w:val="af6"/>
      </w:rPr>
    </w:pPr>
    <w:ins w:id="14" w:author="小松田 隆夫" w:date="2016-03-29T17:21:00Z">
      <w:r>
        <w:rPr>
          <w:rStyle w:val="af6"/>
        </w:rPr>
        <w:fldChar w:fldCharType="begin"/>
      </w:r>
      <w:r>
        <w:rPr>
          <w:rStyle w:val="af6"/>
        </w:rPr>
        <w:instrText xml:space="preserve">PAGE  </w:instrText>
      </w:r>
    </w:ins>
    <w:r>
      <w:rPr>
        <w:rStyle w:val="af6"/>
      </w:rPr>
      <w:fldChar w:fldCharType="separate"/>
    </w:r>
    <w:r w:rsidR="008A4A47">
      <w:rPr>
        <w:rStyle w:val="af6"/>
        <w:noProof/>
      </w:rPr>
      <w:t>1</w:t>
    </w:r>
    <w:ins w:id="15" w:author="小松田 隆夫" w:date="2016-03-29T17:21:00Z">
      <w:r>
        <w:rPr>
          <w:rStyle w:val="af6"/>
        </w:rPr>
        <w:fldChar w:fldCharType="end"/>
      </w:r>
    </w:ins>
  </w:p>
  <w:p w:rsidR="00100620" w:rsidRDefault="00100620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5AF9" w:rsidRDefault="00885AF9" w:rsidP="002D4346">
      <w:r>
        <w:separator/>
      </w:r>
    </w:p>
  </w:footnote>
  <w:footnote w:type="continuationSeparator" w:id="0">
    <w:p w:rsidR="00885AF9" w:rsidRDefault="00885AF9" w:rsidP="002D43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bordersDoNotSurroundHeader/>
  <w:bordersDoNotSurroundFooter/>
  <w:defaultTabStop w:val="864"/>
  <w:hyphenationZone w:val="425"/>
  <w:defaultTableStyle w:val="a"/>
  <w:drawingGridHorizontalSpacing w:val="108"/>
  <w:drawingGridVerticalSpacing w:val="163"/>
  <w:displayHorizontalDrawingGridEvery w:val="0"/>
  <w:displayVerticalDrawingGridEvery w:val="0"/>
  <w:noPunctuationKerning/>
  <w:characterSpacingControl w:val="doNotCompress"/>
  <w:strictFirstAndLastChars/>
  <w:noLineBreaksAfter w:lang="zh-CN" w:val="([{£¥'&quot;‵〈《「『【〔〖（［｛￡￥〝︵︷︹︻︽︿﹁﹃﹙﹛﹝（｛“‘"/>
  <w:noLineBreaksBefore w:lang="zh-CN" w:val=":!),.:;?]}¢'&quot;、。〉》」』】〕〗〞︰︱︳﹐､﹒﹔﹕﹖﹗﹚﹜﹞！），．：；？｜｝︴︶︸︺︼︾﹀﹂﹄﹏､～￠々‖•·ˇˉ―--′’”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FB42C7"/>
    <w:rsid w:val="00000743"/>
    <w:rsid w:val="000007DE"/>
    <w:rsid w:val="000008EE"/>
    <w:rsid w:val="00000BF6"/>
    <w:rsid w:val="0000167C"/>
    <w:rsid w:val="000018AD"/>
    <w:rsid w:val="0000217A"/>
    <w:rsid w:val="0000515B"/>
    <w:rsid w:val="00005B92"/>
    <w:rsid w:val="00005C03"/>
    <w:rsid w:val="0000678D"/>
    <w:rsid w:val="00011438"/>
    <w:rsid w:val="00012560"/>
    <w:rsid w:val="00012CD3"/>
    <w:rsid w:val="00014C59"/>
    <w:rsid w:val="00014E6A"/>
    <w:rsid w:val="00016392"/>
    <w:rsid w:val="000245ED"/>
    <w:rsid w:val="00025AA3"/>
    <w:rsid w:val="0002612B"/>
    <w:rsid w:val="00031F1F"/>
    <w:rsid w:val="0003265B"/>
    <w:rsid w:val="000367DB"/>
    <w:rsid w:val="000368DF"/>
    <w:rsid w:val="00037363"/>
    <w:rsid w:val="0003780F"/>
    <w:rsid w:val="00037B84"/>
    <w:rsid w:val="00040817"/>
    <w:rsid w:val="00041DD1"/>
    <w:rsid w:val="000425D2"/>
    <w:rsid w:val="000429CA"/>
    <w:rsid w:val="000433DF"/>
    <w:rsid w:val="0004393A"/>
    <w:rsid w:val="00043FAF"/>
    <w:rsid w:val="00044129"/>
    <w:rsid w:val="000447C8"/>
    <w:rsid w:val="00046428"/>
    <w:rsid w:val="000473B2"/>
    <w:rsid w:val="000477B8"/>
    <w:rsid w:val="0004788C"/>
    <w:rsid w:val="00051255"/>
    <w:rsid w:val="000513D3"/>
    <w:rsid w:val="00051696"/>
    <w:rsid w:val="00052FE5"/>
    <w:rsid w:val="000535EF"/>
    <w:rsid w:val="00053C34"/>
    <w:rsid w:val="00055906"/>
    <w:rsid w:val="00056129"/>
    <w:rsid w:val="00057096"/>
    <w:rsid w:val="00057ADA"/>
    <w:rsid w:val="00061386"/>
    <w:rsid w:val="000616EB"/>
    <w:rsid w:val="00062836"/>
    <w:rsid w:val="00063C61"/>
    <w:rsid w:val="00064748"/>
    <w:rsid w:val="000649D7"/>
    <w:rsid w:val="000658CD"/>
    <w:rsid w:val="000732C6"/>
    <w:rsid w:val="0007623D"/>
    <w:rsid w:val="00076952"/>
    <w:rsid w:val="0007744A"/>
    <w:rsid w:val="00077DE1"/>
    <w:rsid w:val="00083405"/>
    <w:rsid w:val="00083D71"/>
    <w:rsid w:val="000849CB"/>
    <w:rsid w:val="000857E4"/>
    <w:rsid w:val="00087492"/>
    <w:rsid w:val="0009079B"/>
    <w:rsid w:val="00091444"/>
    <w:rsid w:val="00091992"/>
    <w:rsid w:val="000932BE"/>
    <w:rsid w:val="000943EA"/>
    <w:rsid w:val="0009461A"/>
    <w:rsid w:val="00094B92"/>
    <w:rsid w:val="00095226"/>
    <w:rsid w:val="000956A3"/>
    <w:rsid w:val="00095E13"/>
    <w:rsid w:val="00097177"/>
    <w:rsid w:val="000A0583"/>
    <w:rsid w:val="000A08C4"/>
    <w:rsid w:val="000A0BC7"/>
    <w:rsid w:val="000A1091"/>
    <w:rsid w:val="000A1CE7"/>
    <w:rsid w:val="000A23D7"/>
    <w:rsid w:val="000A259A"/>
    <w:rsid w:val="000A2757"/>
    <w:rsid w:val="000A28D1"/>
    <w:rsid w:val="000A7CA7"/>
    <w:rsid w:val="000B0342"/>
    <w:rsid w:val="000B23A9"/>
    <w:rsid w:val="000B2444"/>
    <w:rsid w:val="000B3E40"/>
    <w:rsid w:val="000B5125"/>
    <w:rsid w:val="000B5706"/>
    <w:rsid w:val="000B70B1"/>
    <w:rsid w:val="000C06A0"/>
    <w:rsid w:val="000C0CB6"/>
    <w:rsid w:val="000C5D5D"/>
    <w:rsid w:val="000C7A90"/>
    <w:rsid w:val="000C7A9A"/>
    <w:rsid w:val="000D09C9"/>
    <w:rsid w:val="000D33FE"/>
    <w:rsid w:val="000D4E09"/>
    <w:rsid w:val="000D5242"/>
    <w:rsid w:val="000D528E"/>
    <w:rsid w:val="000D5326"/>
    <w:rsid w:val="000D7160"/>
    <w:rsid w:val="000D7343"/>
    <w:rsid w:val="000E05E5"/>
    <w:rsid w:val="000E06BE"/>
    <w:rsid w:val="000E0AAD"/>
    <w:rsid w:val="000E0C72"/>
    <w:rsid w:val="000E29E9"/>
    <w:rsid w:val="000E35AF"/>
    <w:rsid w:val="000E47E3"/>
    <w:rsid w:val="000E64C4"/>
    <w:rsid w:val="000F36DE"/>
    <w:rsid w:val="000F396E"/>
    <w:rsid w:val="000F69CF"/>
    <w:rsid w:val="000F74A0"/>
    <w:rsid w:val="000F76C3"/>
    <w:rsid w:val="00100620"/>
    <w:rsid w:val="0010071D"/>
    <w:rsid w:val="001010B1"/>
    <w:rsid w:val="00101D87"/>
    <w:rsid w:val="0010205C"/>
    <w:rsid w:val="001035F1"/>
    <w:rsid w:val="00105643"/>
    <w:rsid w:val="00110148"/>
    <w:rsid w:val="00111969"/>
    <w:rsid w:val="00114127"/>
    <w:rsid w:val="001152E2"/>
    <w:rsid w:val="0011572E"/>
    <w:rsid w:val="00115F38"/>
    <w:rsid w:val="00115F88"/>
    <w:rsid w:val="001162A8"/>
    <w:rsid w:val="001207ED"/>
    <w:rsid w:val="00121427"/>
    <w:rsid w:val="0012250A"/>
    <w:rsid w:val="00123877"/>
    <w:rsid w:val="00125CDD"/>
    <w:rsid w:val="001315ED"/>
    <w:rsid w:val="001324C6"/>
    <w:rsid w:val="001343F8"/>
    <w:rsid w:val="0013453C"/>
    <w:rsid w:val="001350CD"/>
    <w:rsid w:val="0013562A"/>
    <w:rsid w:val="0013670D"/>
    <w:rsid w:val="00137911"/>
    <w:rsid w:val="00137A5A"/>
    <w:rsid w:val="00140A74"/>
    <w:rsid w:val="00150EF2"/>
    <w:rsid w:val="00152707"/>
    <w:rsid w:val="00152D0E"/>
    <w:rsid w:val="00155859"/>
    <w:rsid w:val="0015637C"/>
    <w:rsid w:val="0015659B"/>
    <w:rsid w:val="001570C0"/>
    <w:rsid w:val="00161E89"/>
    <w:rsid w:val="0016300F"/>
    <w:rsid w:val="00163FAD"/>
    <w:rsid w:val="001644CC"/>
    <w:rsid w:val="00164509"/>
    <w:rsid w:val="001651CC"/>
    <w:rsid w:val="00166498"/>
    <w:rsid w:val="00166798"/>
    <w:rsid w:val="001675AE"/>
    <w:rsid w:val="0016789C"/>
    <w:rsid w:val="0017001A"/>
    <w:rsid w:val="00172074"/>
    <w:rsid w:val="00173301"/>
    <w:rsid w:val="001759B5"/>
    <w:rsid w:val="0017693E"/>
    <w:rsid w:val="0017785E"/>
    <w:rsid w:val="0018001B"/>
    <w:rsid w:val="00180BAC"/>
    <w:rsid w:val="00181F70"/>
    <w:rsid w:val="00182AE4"/>
    <w:rsid w:val="00182C40"/>
    <w:rsid w:val="00182CC0"/>
    <w:rsid w:val="00183311"/>
    <w:rsid w:val="00184EAA"/>
    <w:rsid w:val="0018560F"/>
    <w:rsid w:val="00185637"/>
    <w:rsid w:val="00185977"/>
    <w:rsid w:val="0018626E"/>
    <w:rsid w:val="00186BAC"/>
    <w:rsid w:val="00187B00"/>
    <w:rsid w:val="001912BD"/>
    <w:rsid w:val="0019244F"/>
    <w:rsid w:val="0019249A"/>
    <w:rsid w:val="00194A42"/>
    <w:rsid w:val="001A14C8"/>
    <w:rsid w:val="001A1E9C"/>
    <w:rsid w:val="001A4129"/>
    <w:rsid w:val="001A4AC1"/>
    <w:rsid w:val="001A5676"/>
    <w:rsid w:val="001A58B4"/>
    <w:rsid w:val="001A6C90"/>
    <w:rsid w:val="001B110F"/>
    <w:rsid w:val="001B3AA2"/>
    <w:rsid w:val="001B4624"/>
    <w:rsid w:val="001B4956"/>
    <w:rsid w:val="001B4C24"/>
    <w:rsid w:val="001B5944"/>
    <w:rsid w:val="001B614E"/>
    <w:rsid w:val="001B67A6"/>
    <w:rsid w:val="001C04CF"/>
    <w:rsid w:val="001C210C"/>
    <w:rsid w:val="001C37AA"/>
    <w:rsid w:val="001C43C0"/>
    <w:rsid w:val="001C7013"/>
    <w:rsid w:val="001D19BA"/>
    <w:rsid w:val="001D1C54"/>
    <w:rsid w:val="001D26AC"/>
    <w:rsid w:val="001D4D79"/>
    <w:rsid w:val="001D5A58"/>
    <w:rsid w:val="001D5B48"/>
    <w:rsid w:val="001D6D65"/>
    <w:rsid w:val="001E30C7"/>
    <w:rsid w:val="001E72EF"/>
    <w:rsid w:val="001F0830"/>
    <w:rsid w:val="001F0BAB"/>
    <w:rsid w:val="001F1E9E"/>
    <w:rsid w:val="001F2104"/>
    <w:rsid w:val="001F2117"/>
    <w:rsid w:val="001F299E"/>
    <w:rsid w:val="001F4C4C"/>
    <w:rsid w:val="001F5533"/>
    <w:rsid w:val="001F557E"/>
    <w:rsid w:val="0020161C"/>
    <w:rsid w:val="00203A0F"/>
    <w:rsid w:val="00203D92"/>
    <w:rsid w:val="0020492D"/>
    <w:rsid w:val="00205603"/>
    <w:rsid w:val="002065AC"/>
    <w:rsid w:val="00207E7E"/>
    <w:rsid w:val="002102CF"/>
    <w:rsid w:val="0021105E"/>
    <w:rsid w:val="002114E4"/>
    <w:rsid w:val="00212CB2"/>
    <w:rsid w:val="00213D96"/>
    <w:rsid w:val="002149B1"/>
    <w:rsid w:val="00215DEF"/>
    <w:rsid w:val="00215F45"/>
    <w:rsid w:val="00216104"/>
    <w:rsid w:val="002201F8"/>
    <w:rsid w:val="00222A95"/>
    <w:rsid w:val="00224C00"/>
    <w:rsid w:val="00225CE1"/>
    <w:rsid w:val="00226886"/>
    <w:rsid w:val="00227CC0"/>
    <w:rsid w:val="00230FD7"/>
    <w:rsid w:val="00234872"/>
    <w:rsid w:val="002349A4"/>
    <w:rsid w:val="00234F1F"/>
    <w:rsid w:val="0023523C"/>
    <w:rsid w:val="00236830"/>
    <w:rsid w:val="002408A6"/>
    <w:rsid w:val="00241244"/>
    <w:rsid w:val="00241690"/>
    <w:rsid w:val="00241FEE"/>
    <w:rsid w:val="0024228D"/>
    <w:rsid w:val="00243D34"/>
    <w:rsid w:val="00243E8E"/>
    <w:rsid w:val="002442D6"/>
    <w:rsid w:val="00245C74"/>
    <w:rsid w:val="00247991"/>
    <w:rsid w:val="00247F17"/>
    <w:rsid w:val="00250DB5"/>
    <w:rsid w:val="002522DC"/>
    <w:rsid w:val="00254CF6"/>
    <w:rsid w:val="00254EA3"/>
    <w:rsid w:val="00257CFC"/>
    <w:rsid w:val="0026010B"/>
    <w:rsid w:val="00263E9E"/>
    <w:rsid w:val="00265DD5"/>
    <w:rsid w:val="002665C8"/>
    <w:rsid w:val="0027392B"/>
    <w:rsid w:val="00274CCA"/>
    <w:rsid w:val="00275442"/>
    <w:rsid w:val="00275582"/>
    <w:rsid w:val="00275606"/>
    <w:rsid w:val="00281A92"/>
    <w:rsid w:val="00283942"/>
    <w:rsid w:val="00285E4B"/>
    <w:rsid w:val="0028641A"/>
    <w:rsid w:val="0028679D"/>
    <w:rsid w:val="00287990"/>
    <w:rsid w:val="00290C9B"/>
    <w:rsid w:val="00290F8C"/>
    <w:rsid w:val="00291D71"/>
    <w:rsid w:val="0029266B"/>
    <w:rsid w:val="00294C17"/>
    <w:rsid w:val="0029724E"/>
    <w:rsid w:val="002A1973"/>
    <w:rsid w:val="002A1DCB"/>
    <w:rsid w:val="002A3C97"/>
    <w:rsid w:val="002A4E43"/>
    <w:rsid w:val="002A7CAE"/>
    <w:rsid w:val="002B0F6A"/>
    <w:rsid w:val="002B1136"/>
    <w:rsid w:val="002B1586"/>
    <w:rsid w:val="002B271D"/>
    <w:rsid w:val="002B4F3D"/>
    <w:rsid w:val="002B563A"/>
    <w:rsid w:val="002B6A0F"/>
    <w:rsid w:val="002C1BF8"/>
    <w:rsid w:val="002C2760"/>
    <w:rsid w:val="002C4F4F"/>
    <w:rsid w:val="002C7B65"/>
    <w:rsid w:val="002C7FB3"/>
    <w:rsid w:val="002D002C"/>
    <w:rsid w:val="002D1C8B"/>
    <w:rsid w:val="002D3804"/>
    <w:rsid w:val="002D3B73"/>
    <w:rsid w:val="002D4346"/>
    <w:rsid w:val="002D6771"/>
    <w:rsid w:val="002D7C9B"/>
    <w:rsid w:val="002E2581"/>
    <w:rsid w:val="002E28A2"/>
    <w:rsid w:val="002E49CE"/>
    <w:rsid w:val="002F0519"/>
    <w:rsid w:val="002F37CC"/>
    <w:rsid w:val="002F58EB"/>
    <w:rsid w:val="002F6388"/>
    <w:rsid w:val="003003AF"/>
    <w:rsid w:val="0030082A"/>
    <w:rsid w:val="003013DA"/>
    <w:rsid w:val="003022F6"/>
    <w:rsid w:val="00302541"/>
    <w:rsid w:val="00302C88"/>
    <w:rsid w:val="00303219"/>
    <w:rsid w:val="003060CB"/>
    <w:rsid w:val="003115EA"/>
    <w:rsid w:val="0031311B"/>
    <w:rsid w:val="003131BE"/>
    <w:rsid w:val="00313711"/>
    <w:rsid w:val="003149EA"/>
    <w:rsid w:val="0031600C"/>
    <w:rsid w:val="00317688"/>
    <w:rsid w:val="00321D85"/>
    <w:rsid w:val="003222E4"/>
    <w:rsid w:val="00324652"/>
    <w:rsid w:val="003248C2"/>
    <w:rsid w:val="00330ECA"/>
    <w:rsid w:val="00332B22"/>
    <w:rsid w:val="00332B87"/>
    <w:rsid w:val="00333C7F"/>
    <w:rsid w:val="00333FFC"/>
    <w:rsid w:val="003347F9"/>
    <w:rsid w:val="003367C7"/>
    <w:rsid w:val="00336907"/>
    <w:rsid w:val="00341F5B"/>
    <w:rsid w:val="00345FDB"/>
    <w:rsid w:val="00346458"/>
    <w:rsid w:val="00350A70"/>
    <w:rsid w:val="003514AD"/>
    <w:rsid w:val="0035194B"/>
    <w:rsid w:val="00351A2F"/>
    <w:rsid w:val="00351FC8"/>
    <w:rsid w:val="0035417C"/>
    <w:rsid w:val="00354B4D"/>
    <w:rsid w:val="00354CE9"/>
    <w:rsid w:val="003608CE"/>
    <w:rsid w:val="003622C7"/>
    <w:rsid w:val="003627A2"/>
    <w:rsid w:val="00364ED1"/>
    <w:rsid w:val="00364ED4"/>
    <w:rsid w:val="0036648C"/>
    <w:rsid w:val="00366861"/>
    <w:rsid w:val="003670E1"/>
    <w:rsid w:val="00367305"/>
    <w:rsid w:val="003679E8"/>
    <w:rsid w:val="00371931"/>
    <w:rsid w:val="00372B98"/>
    <w:rsid w:val="00373A08"/>
    <w:rsid w:val="00373CC0"/>
    <w:rsid w:val="00374862"/>
    <w:rsid w:val="00375381"/>
    <w:rsid w:val="0037614D"/>
    <w:rsid w:val="0037775C"/>
    <w:rsid w:val="00380B1C"/>
    <w:rsid w:val="00381BE3"/>
    <w:rsid w:val="00385825"/>
    <w:rsid w:val="003905EE"/>
    <w:rsid w:val="00393341"/>
    <w:rsid w:val="003954C2"/>
    <w:rsid w:val="00397037"/>
    <w:rsid w:val="003975E8"/>
    <w:rsid w:val="003A03A6"/>
    <w:rsid w:val="003A1245"/>
    <w:rsid w:val="003A1716"/>
    <w:rsid w:val="003A2250"/>
    <w:rsid w:val="003A25A1"/>
    <w:rsid w:val="003A25CD"/>
    <w:rsid w:val="003A2D36"/>
    <w:rsid w:val="003A3315"/>
    <w:rsid w:val="003A47C8"/>
    <w:rsid w:val="003A4F0B"/>
    <w:rsid w:val="003A6DC0"/>
    <w:rsid w:val="003A725F"/>
    <w:rsid w:val="003B0942"/>
    <w:rsid w:val="003B108D"/>
    <w:rsid w:val="003B261D"/>
    <w:rsid w:val="003B2B25"/>
    <w:rsid w:val="003B30FA"/>
    <w:rsid w:val="003B5C4E"/>
    <w:rsid w:val="003B6714"/>
    <w:rsid w:val="003B788A"/>
    <w:rsid w:val="003C0ECC"/>
    <w:rsid w:val="003C2748"/>
    <w:rsid w:val="003C36BF"/>
    <w:rsid w:val="003C61F8"/>
    <w:rsid w:val="003C7B44"/>
    <w:rsid w:val="003D22AF"/>
    <w:rsid w:val="003D4CB5"/>
    <w:rsid w:val="003D5187"/>
    <w:rsid w:val="003D5933"/>
    <w:rsid w:val="003D7128"/>
    <w:rsid w:val="003D7BCF"/>
    <w:rsid w:val="003E2121"/>
    <w:rsid w:val="003E44D5"/>
    <w:rsid w:val="003E63D5"/>
    <w:rsid w:val="003E656B"/>
    <w:rsid w:val="003E745A"/>
    <w:rsid w:val="003E7A57"/>
    <w:rsid w:val="003F13DA"/>
    <w:rsid w:val="003F4503"/>
    <w:rsid w:val="003F45EC"/>
    <w:rsid w:val="003F687D"/>
    <w:rsid w:val="003F6E8F"/>
    <w:rsid w:val="0040071F"/>
    <w:rsid w:val="00402519"/>
    <w:rsid w:val="00402F8D"/>
    <w:rsid w:val="00403DFA"/>
    <w:rsid w:val="004057A5"/>
    <w:rsid w:val="004074C2"/>
    <w:rsid w:val="00407CD9"/>
    <w:rsid w:val="004101C8"/>
    <w:rsid w:val="00410603"/>
    <w:rsid w:val="00412D5D"/>
    <w:rsid w:val="00412DF3"/>
    <w:rsid w:val="0041328E"/>
    <w:rsid w:val="00413CB7"/>
    <w:rsid w:val="00413D90"/>
    <w:rsid w:val="00417E86"/>
    <w:rsid w:val="00420296"/>
    <w:rsid w:val="0042058A"/>
    <w:rsid w:val="004210B3"/>
    <w:rsid w:val="0042323A"/>
    <w:rsid w:val="0042393E"/>
    <w:rsid w:val="004257E3"/>
    <w:rsid w:val="004268D3"/>
    <w:rsid w:val="0043124C"/>
    <w:rsid w:val="00431786"/>
    <w:rsid w:val="0043498A"/>
    <w:rsid w:val="00435AE2"/>
    <w:rsid w:val="00436493"/>
    <w:rsid w:val="00441FCB"/>
    <w:rsid w:val="004434A2"/>
    <w:rsid w:val="004434F7"/>
    <w:rsid w:val="004460F5"/>
    <w:rsid w:val="00447FD9"/>
    <w:rsid w:val="0045307D"/>
    <w:rsid w:val="004564CE"/>
    <w:rsid w:val="004606CB"/>
    <w:rsid w:val="00461917"/>
    <w:rsid w:val="00462B47"/>
    <w:rsid w:val="00462E53"/>
    <w:rsid w:val="00462FC4"/>
    <w:rsid w:val="00463F99"/>
    <w:rsid w:val="004670CB"/>
    <w:rsid w:val="004671F5"/>
    <w:rsid w:val="00467DAD"/>
    <w:rsid w:val="004726DA"/>
    <w:rsid w:val="004749D0"/>
    <w:rsid w:val="00474B19"/>
    <w:rsid w:val="0047546B"/>
    <w:rsid w:val="004800D8"/>
    <w:rsid w:val="004822E7"/>
    <w:rsid w:val="00482951"/>
    <w:rsid w:val="004835FE"/>
    <w:rsid w:val="00483AA6"/>
    <w:rsid w:val="00490528"/>
    <w:rsid w:val="004931F3"/>
    <w:rsid w:val="004938CE"/>
    <w:rsid w:val="004948F3"/>
    <w:rsid w:val="0049506C"/>
    <w:rsid w:val="00495D46"/>
    <w:rsid w:val="004A0780"/>
    <w:rsid w:val="004A37C4"/>
    <w:rsid w:val="004A5F8C"/>
    <w:rsid w:val="004A61BE"/>
    <w:rsid w:val="004A71BA"/>
    <w:rsid w:val="004A7245"/>
    <w:rsid w:val="004B0ED1"/>
    <w:rsid w:val="004B1222"/>
    <w:rsid w:val="004B1401"/>
    <w:rsid w:val="004B15B6"/>
    <w:rsid w:val="004B33D7"/>
    <w:rsid w:val="004B3B52"/>
    <w:rsid w:val="004B64B3"/>
    <w:rsid w:val="004C0463"/>
    <w:rsid w:val="004C0A25"/>
    <w:rsid w:val="004C2D2F"/>
    <w:rsid w:val="004C61AF"/>
    <w:rsid w:val="004D0B80"/>
    <w:rsid w:val="004D39B9"/>
    <w:rsid w:val="004D4015"/>
    <w:rsid w:val="004D485C"/>
    <w:rsid w:val="004D6823"/>
    <w:rsid w:val="004D7D26"/>
    <w:rsid w:val="004E35BD"/>
    <w:rsid w:val="004E38E5"/>
    <w:rsid w:val="004E4235"/>
    <w:rsid w:val="004E4A46"/>
    <w:rsid w:val="004E4A55"/>
    <w:rsid w:val="004E4DC8"/>
    <w:rsid w:val="004E5111"/>
    <w:rsid w:val="004E5928"/>
    <w:rsid w:val="004E68C4"/>
    <w:rsid w:val="004E715E"/>
    <w:rsid w:val="004E749A"/>
    <w:rsid w:val="004F18AD"/>
    <w:rsid w:val="004F22A5"/>
    <w:rsid w:val="004F2386"/>
    <w:rsid w:val="004F2D21"/>
    <w:rsid w:val="004F2F54"/>
    <w:rsid w:val="004F4F7F"/>
    <w:rsid w:val="004F6B34"/>
    <w:rsid w:val="0050005F"/>
    <w:rsid w:val="0050031B"/>
    <w:rsid w:val="00500503"/>
    <w:rsid w:val="0050075C"/>
    <w:rsid w:val="0050155D"/>
    <w:rsid w:val="00502722"/>
    <w:rsid w:val="00503B7B"/>
    <w:rsid w:val="00505288"/>
    <w:rsid w:val="00505DB8"/>
    <w:rsid w:val="00507EB1"/>
    <w:rsid w:val="00507FC9"/>
    <w:rsid w:val="0051100B"/>
    <w:rsid w:val="005116AA"/>
    <w:rsid w:val="00514CE9"/>
    <w:rsid w:val="00515985"/>
    <w:rsid w:val="00515C80"/>
    <w:rsid w:val="00515D64"/>
    <w:rsid w:val="00517D55"/>
    <w:rsid w:val="00520104"/>
    <w:rsid w:val="00520B0E"/>
    <w:rsid w:val="00521320"/>
    <w:rsid w:val="0052133D"/>
    <w:rsid w:val="0052246F"/>
    <w:rsid w:val="00522FFF"/>
    <w:rsid w:val="005240A3"/>
    <w:rsid w:val="0052708A"/>
    <w:rsid w:val="00531BC2"/>
    <w:rsid w:val="00531E53"/>
    <w:rsid w:val="00535431"/>
    <w:rsid w:val="005367B8"/>
    <w:rsid w:val="00537DCB"/>
    <w:rsid w:val="00540E2C"/>
    <w:rsid w:val="00542E41"/>
    <w:rsid w:val="005432BE"/>
    <w:rsid w:val="00546713"/>
    <w:rsid w:val="005509D8"/>
    <w:rsid w:val="00550E46"/>
    <w:rsid w:val="00552F67"/>
    <w:rsid w:val="00553351"/>
    <w:rsid w:val="005541DD"/>
    <w:rsid w:val="00555E86"/>
    <w:rsid w:val="00556853"/>
    <w:rsid w:val="00557089"/>
    <w:rsid w:val="00557B35"/>
    <w:rsid w:val="0056084D"/>
    <w:rsid w:val="00561690"/>
    <w:rsid w:val="0056454B"/>
    <w:rsid w:val="00564B6A"/>
    <w:rsid w:val="00564CBF"/>
    <w:rsid w:val="00564CFF"/>
    <w:rsid w:val="0056591E"/>
    <w:rsid w:val="00566B04"/>
    <w:rsid w:val="005705AC"/>
    <w:rsid w:val="00570AE2"/>
    <w:rsid w:val="00574EB3"/>
    <w:rsid w:val="00575693"/>
    <w:rsid w:val="00586541"/>
    <w:rsid w:val="00587B94"/>
    <w:rsid w:val="00591370"/>
    <w:rsid w:val="00591F93"/>
    <w:rsid w:val="0059496D"/>
    <w:rsid w:val="00594D52"/>
    <w:rsid w:val="0059598E"/>
    <w:rsid w:val="0059653F"/>
    <w:rsid w:val="005A30FE"/>
    <w:rsid w:val="005A6B84"/>
    <w:rsid w:val="005A73F7"/>
    <w:rsid w:val="005A79D9"/>
    <w:rsid w:val="005A7C0B"/>
    <w:rsid w:val="005B05C2"/>
    <w:rsid w:val="005B08F2"/>
    <w:rsid w:val="005B17CC"/>
    <w:rsid w:val="005B2F9F"/>
    <w:rsid w:val="005B4FE9"/>
    <w:rsid w:val="005C0FE2"/>
    <w:rsid w:val="005C1EA5"/>
    <w:rsid w:val="005C2CAA"/>
    <w:rsid w:val="005C3FFA"/>
    <w:rsid w:val="005C4509"/>
    <w:rsid w:val="005C650C"/>
    <w:rsid w:val="005D0416"/>
    <w:rsid w:val="005D0585"/>
    <w:rsid w:val="005D3B64"/>
    <w:rsid w:val="005D5D3B"/>
    <w:rsid w:val="005D64B7"/>
    <w:rsid w:val="005D73F2"/>
    <w:rsid w:val="005D7BC0"/>
    <w:rsid w:val="005E0806"/>
    <w:rsid w:val="005E0D63"/>
    <w:rsid w:val="005E16BC"/>
    <w:rsid w:val="005E5F1F"/>
    <w:rsid w:val="005F0FEA"/>
    <w:rsid w:val="005F2793"/>
    <w:rsid w:val="005F3E9E"/>
    <w:rsid w:val="005F465D"/>
    <w:rsid w:val="005F6397"/>
    <w:rsid w:val="005F75D3"/>
    <w:rsid w:val="006001FB"/>
    <w:rsid w:val="0060073D"/>
    <w:rsid w:val="006021BF"/>
    <w:rsid w:val="00602FE4"/>
    <w:rsid w:val="006030A7"/>
    <w:rsid w:val="00603A34"/>
    <w:rsid w:val="00605915"/>
    <w:rsid w:val="006066D3"/>
    <w:rsid w:val="00607B73"/>
    <w:rsid w:val="006110AE"/>
    <w:rsid w:val="00611EED"/>
    <w:rsid w:val="006127AE"/>
    <w:rsid w:val="006140FF"/>
    <w:rsid w:val="006149BE"/>
    <w:rsid w:val="006155DC"/>
    <w:rsid w:val="0061634D"/>
    <w:rsid w:val="006221D0"/>
    <w:rsid w:val="006226AE"/>
    <w:rsid w:val="00623CCE"/>
    <w:rsid w:val="00624DC8"/>
    <w:rsid w:val="0062559A"/>
    <w:rsid w:val="0062582D"/>
    <w:rsid w:val="00626F13"/>
    <w:rsid w:val="00626F71"/>
    <w:rsid w:val="0063046C"/>
    <w:rsid w:val="00632DAD"/>
    <w:rsid w:val="00636081"/>
    <w:rsid w:val="00643BDC"/>
    <w:rsid w:val="00645B7D"/>
    <w:rsid w:val="00647439"/>
    <w:rsid w:val="006477F1"/>
    <w:rsid w:val="00647EEF"/>
    <w:rsid w:val="0065282A"/>
    <w:rsid w:val="00652BBB"/>
    <w:rsid w:val="00653407"/>
    <w:rsid w:val="00653D0D"/>
    <w:rsid w:val="00657B44"/>
    <w:rsid w:val="006608C2"/>
    <w:rsid w:val="0066271B"/>
    <w:rsid w:val="00663918"/>
    <w:rsid w:val="00665071"/>
    <w:rsid w:val="006735CD"/>
    <w:rsid w:val="006738C8"/>
    <w:rsid w:val="00676D9D"/>
    <w:rsid w:val="006772B4"/>
    <w:rsid w:val="0068003F"/>
    <w:rsid w:val="006815A4"/>
    <w:rsid w:val="006815FD"/>
    <w:rsid w:val="0068162F"/>
    <w:rsid w:val="006824E1"/>
    <w:rsid w:val="00683942"/>
    <w:rsid w:val="00684F52"/>
    <w:rsid w:val="00687836"/>
    <w:rsid w:val="006909C7"/>
    <w:rsid w:val="006929E2"/>
    <w:rsid w:val="00692CF8"/>
    <w:rsid w:val="00693D83"/>
    <w:rsid w:val="00695C92"/>
    <w:rsid w:val="00695E7A"/>
    <w:rsid w:val="0069607D"/>
    <w:rsid w:val="00696B91"/>
    <w:rsid w:val="00697494"/>
    <w:rsid w:val="006A0347"/>
    <w:rsid w:val="006A1340"/>
    <w:rsid w:val="006A1863"/>
    <w:rsid w:val="006A7508"/>
    <w:rsid w:val="006A7E61"/>
    <w:rsid w:val="006B0053"/>
    <w:rsid w:val="006B0309"/>
    <w:rsid w:val="006B16EC"/>
    <w:rsid w:val="006B1F1F"/>
    <w:rsid w:val="006B2E40"/>
    <w:rsid w:val="006B358D"/>
    <w:rsid w:val="006B62B8"/>
    <w:rsid w:val="006B694F"/>
    <w:rsid w:val="006B7231"/>
    <w:rsid w:val="006C017D"/>
    <w:rsid w:val="006C11ED"/>
    <w:rsid w:val="006C58FD"/>
    <w:rsid w:val="006C6EA2"/>
    <w:rsid w:val="006D0B45"/>
    <w:rsid w:val="006D2039"/>
    <w:rsid w:val="006D7627"/>
    <w:rsid w:val="006E0424"/>
    <w:rsid w:val="006E267B"/>
    <w:rsid w:val="006E2A41"/>
    <w:rsid w:val="006E6221"/>
    <w:rsid w:val="006F05BC"/>
    <w:rsid w:val="006F18A6"/>
    <w:rsid w:val="006F1AC1"/>
    <w:rsid w:val="006F2D38"/>
    <w:rsid w:val="006F7808"/>
    <w:rsid w:val="006F7A3F"/>
    <w:rsid w:val="006F7CFE"/>
    <w:rsid w:val="00701812"/>
    <w:rsid w:val="007028E0"/>
    <w:rsid w:val="0070371A"/>
    <w:rsid w:val="007044CB"/>
    <w:rsid w:val="00704C1B"/>
    <w:rsid w:val="00712B54"/>
    <w:rsid w:val="00716C00"/>
    <w:rsid w:val="00716FA7"/>
    <w:rsid w:val="00723720"/>
    <w:rsid w:val="00723BCC"/>
    <w:rsid w:val="00727755"/>
    <w:rsid w:val="00731CEA"/>
    <w:rsid w:val="0073360D"/>
    <w:rsid w:val="00734B11"/>
    <w:rsid w:val="00735962"/>
    <w:rsid w:val="0073630F"/>
    <w:rsid w:val="007370FB"/>
    <w:rsid w:val="007373A3"/>
    <w:rsid w:val="00740168"/>
    <w:rsid w:val="0074677E"/>
    <w:rsid w:val="007478E5"/>
    <w:rsid w:val="007503D4"/>
    <w:rsid w:val="007512F7"/>
    <w:rsid w:val="007519E6"/>
    <w:rsid w:val="007545E2"/>
    <w:rsid w:val="00755715"/>
    <w:rsid w:val="00756871"/>
    <w:rsid w:val="007630A5"/>
    <w:rsid w:val="00765A07"/>
    <w:rsid w:val="00767D7B"/>
    <w:rsid w:val="007734CE"/>
    <w:rsid w:val="00773756"/>
    <w:rsid w:val="0077609F"/>
    <w:rsid w:val="007809D1"/>
    <w:rsid w:val="0078549A"/>
    <w:rsid w:val="0079043A"/>
    <w:rsid w:val="00791147"/>
    <w:rsid w:val="00791A09"/>
    <w:rsid w:val="00797BD5"/>
    <w:rsid w:val="007A37E1"/>
    <w:rsid w:val="007A5C3D"/>
    <w:rsid w:val="007A68D1"/>
    <w:rsid w:val="007A7675"/>
    <w:rsid w:val="007B1580"/>
    <w:rsid w:val="007B1610"/>
    <w:rsid w:val="007B171E"/>
    <w:rsid w:val="007B191E"/>
    <w:rsid w:val="007B1A3F"/>
    <w:rsid w:val="007B51DE"/>
    <w:rsid w:val="007C00D2"/>
    <w:rsid w:val="007C1A37"/>
    <w:rsid w:val="007C2F7F"/>
    <w:rsid w:val="007C347F"/>
    <w:rsid w:val="007C74D2"/>
    <w:rsid w:val="007D0620"/>
    <w:rsid w:val="007D10BF"/>
    <w:rsid w:val="007D22C9"/>
    <w:rsid w:val="007D2749"/>
    <w:rsid w:val="007D2CFF"/>
    <w:rsid w:val="007D47EC"/>
    <w:rsid w:val="007D6A61"/>
    <w:rsid w:val="007D7C74"/>
    <w:rsid w:val="007E011A"/>
    <w:rsid w:val="007E09FA"/>
    <w:rsid w:val="007E0EF4"/>
    <w:rsid w:val="007E4BFA"/>
    <w:rsid w:val="007E4E73"/>
    <w:rsid w:val="007E5032"/>
    <w:rsid w:val="007E5107"/>
    <w:rsid w:val="007E54BE"/>
    <w:rsid w:val="007E5681"/>
    <w:rsid w:val="007E72DF"/>
    <w:rsid w:val="007F717F"/>
    <w:rsid w:val="007F7FDC"/>
    <w:rsid w:val="00801089"/>
    <w:rsid w:val="00801D7F"/>
    <w:rsid w:val="00802973"/>
    <w:rsid w:val="00802BCF"/>
    <w:rsid w:val="00806688"/>
    <w:rsid w:val="00806EBD"/>
    <w:rsid w:val="0080789C"/>
    <w:rsid w:val="00811884"/>
    <w:rsid w:val="008147C9"/>
    <w:rsid w:val="008170A5"/>
    <w:rsid w:val="0082285D"/>
    <w:rsid w:val="008234EE"/>
    <w:rsid w:val="00824A40"/>
    <w:rsid w:val="00826A17"/>
    <w:rsid w:val="00832F63"/>
    <w:rsid w:val="0083350D"/>
    <w:rsid w:val="008336B5"/>
    <w:rsid w:val="00834D14"/>
    <w:rsid w:val="00835C23"/>
    <w:rsid w:val="008361BC"/>
    <w:rsid w:val="00840701"/>
    <w:rsid w:val="00841B85"/>
    <w:rsid w:val="00841C9E"/>
    <w:rsid w:val="008436CD"/>
    <w:rsid w:val="008442BB"/>
    <w:rsid w:val="00850F2A"/>
    <w:rsid w:val="00852386"/>
    <w:rsid w:val="008574C0"/>
    <w:rsid w:val="008624C0"/>
    <w:rsid w:val="008628EF"/>
    <w:rsid w:val="008646E4"/>
    <w:rsid w:val="0086485D"/>
    <w:rsid w:val="00865873"/>
    <w:rsid w:val="00866254"/>
    <w:rsid w:val="00867A04"/>
    <w:rsid w:val="00867C8F"/>
    <w:rsid w:val="00872206"/>
    <w:rsid w:val="00873E4A"/>
    <w:rsid w:val="00881699"/>
    <w:rsid w:val="00885225"/>
    <w:rsid w:val="008859D0"/>
    <w:rsid w:val="00885AF9"/>
    <w:rsid w:val="008863D0"/>
    <w:rsid w:val="0088700B"/>
    <w:rsid w:val="00890F79"/>
    <w:rsid w:val="00892360"/>
    <w:rsid w:val="00892760"/>
    <w:rsid w:val="00892F0D"/>
    <w:rsid w:val="00894004"/>
    <w:rsid w:val="00894864"/>
    <w:rsid w:val="008A0B5E"/>
    <w:rsid w:val="008A11EA"/>
    <w:rsid w:val="008A1716"/>
    <w:rsid w:val="008A25C5"/>
    <w:rsid w:val="008A2EB5"/>
    <w:rsid w:val="008A4A47"/>
    <w:rsid w:val="008A5757"/>
    <w:rsid w:val="008A5BA6"/>
    <w:rsid w:val="008A676A"/>
    <w:rsid w:val="008A7878"/>
    <w:rsid w:val="008B01D0"/>
    <w:rsid w:val="008B0E05"/>
    <w:rsid w:val="008B117E"/>
    <w:rsid w:val="008B26BC"/>
    <w:rsid w:val="008B430F"/>
    <w:rsid w:val="008B4DAA"/>
    <w:rsid w:val="008B7924"/>
    <w:rsid w:val="008B7A06"/>
    <w:rsid w:val="008C141F"/>
    <w:rsid w:val="008C270D"/>
    <w:rsid w:val="008C365B"/>
    <w:rsid w:val="008C4D8C"/>
    <w:rsid w:val="008C4F6D"/>
    <w:rsid w:val="008C5A78"/>
    <w:rsid w:val="008C7160"/>
    <w:rsid w:val="008C7CEF"/>
    <w:rsid w:val="008C7D27"/>
    <w:rsid w:val="008C7DAF"/>
    <w:rsid w:val="008C7ED2"/>
    <w:rsid w:val="008D2880"/>
    <w:rsid w:val="008D42EB"/>
    <w:rsid w:val="008D4714"/>
    <w:rsid w:val="008D5499"/>
    <w:rsid w:val="008D5598"/>
    <w:rsid w:val="008D5DB5"/>
    <w:rsid w:val="008D65B5"/>
    <w:rsid w:val="008D67FB"/>
    <w:rsid w:val="008D6FE2"/>
    <w:rsid w:val="008E17A2"/>
    <w:rsid w:val="008E30EB"/>
    <w:rsid w:val="008E39EA"/>
    <w:rsid w:val="008E5AA7"/>
    <w:rsid w:val="008F0FEF"/>
    <w:rsid w:val="008F1B2F"/>
    <w:rsid w:val="008F2A7F"/>
    <w:rsid w:val="008F54F8"/>
    <w:rsid w:val="00901030"/>
    <w:rsid w:val="009010DC"/>
    <w:rsid w:val="009022A8"/>
    <w:rsid w:val="009023FC"/>
    <w:rsid w:val="0090269F"/>
    <w:rsid w:val="00903500"/>
    <w:rsid w:val="0090366A"/>
    <w:rsid w:val="00903C6D"/>
    <w:rsid w:val="00905680"/>
    <w:rsid w:val="00906F20"/>
    <w:rsid w:val="009104DC"/>
    <w:rsid w:val="00914F82"/>
    <w:rsid w:val="009163EB"/>
    <w:rsid w:val="00916E1C"/>
    <w:rsid w:val="0092030D"/>
    <w:rsid w:val="009203E6"/>
    <w:rsid w:val="00920DDC"/>
    <w:rsid w:val="00925B88"/>
    <w:rsid w:val="00925E28"/>
    <w:rsid w:val="00930392"/>
    <w:rsid w:val="0093433D"/>
    <w:rsid w:val="009366D7"/>
    <w:rsid w:val="00936D89"/>
    <w:rsid w:val="009374C3"/>
    <w:rsid w:val="009376E6"/>
    <w:rsid w:val="00941D70"/>
    <w:rsid w:val="00942DF1"/>
    <w:rsid w:val="00943B5D"/>
    <w:rsid w:val="00945D5E"/>
    <w:rsid w:val="00946CBC"/>
    <w:rsid w:val="00950288"/>
    <w:rsid w:val="00952396"/>
    <w:rsid w:val="00955ACB"/>
    <w:rsid w:val="009568BF"/>
    <w:rsid w:val="00956B5B"/>
    <w:rsid w:val="0095767D"/>
    <w:rsid w:val="009619F0"/>
    <w:rsid w:val="00964461"/>
    <w:rsid w:val="00964953"/>
    <w:rsid w:val="00965E22"/>
    <w:rsid w:val="00966722"/>
    <w:rsid w:val="0096743E"/>
    <w:rsid w:val="009730E7"/>
    <w:rsid w:val="00973F2E"/>
    <w:rsid w:val="00974BA1"/>
    <w:rsid w:val="00975087"/>
    <w:rsid w:val="00975323"/>
    <w:rsid w:val="00977029"/>
    <w:rsid w:val="0097722B"/>
    <w:rsid w:val="00977C51"/>
    <w:rsid w:val="0098192C"/>
    <w:rsid w:val="0098217C"/>
    <w:rsid w:val="009822A5"/>
    <w:rsid w:val="0098317C"/>
    <w:rsid w:val="009843B5"/>
    <w:rsid w:val="00984AE7"/>
    <w:rsid w:val="00987242"/>
    <w:rsid w:val="00987B80"/>
    <w:rsid w:val="009902CB"/>
    <w:rsid w:val="009909D0"/>
    <w:rsid w:val="009911BA"/>
    <w:rsid w:val="00991896"/>
    <w:rsid w:val="00991C55"/>
    <w:rsid w:val="00992D58"/>
    <w:rsid w:val="00993204"/>
    <w:rsid w:val="0099352B"/>
    <w:rsid w:val="009936F8"/>
    <w:rsid w:val="00994612"/>
    <w:rsid w:val="009974FC"/>
    <w:rsid w:val="009A00F1"/>
    <w:rsid w:val="009A0548"/>
    <w:rsid w:val="009A1F6A"/>
    <w:rsid w:val="009A5366"/>
    <w:rsid w:val="009A7A19"/>
    <w:rsid w:val="009B24B7"/>
    <w:rsid w:val="009B30C1"/>
    <w:rsid w:val="009B55D8"/>
    <w:rsid w:val="009B5B50"/>
    <w:rsid w:val="009B611B"/>
    <w:rsid w:val="009B66C9"/>
    <w:rsid w:val="009C1458"/>
    <w:rsid w:val="009C4D0C"/>
    <w:rsid w:val="009C4E24"/>
    <w:rsid w:val="009C522A"/>
    <w:rsid w:val="009C554B"/>
    <w:rsid w:val="009C6EE8"/>
    <w:rsid w:val="009C70DD"/>
    <w:rsid w:val="009D0FCA"/>
    <w:rsid w:val="009D1096"/>
    <w:rsid w:val="009D1351"/>
    <w:rsid w:val="009D2DCB"/>
    <w:rsid w:val="009D52E0"/>
    <w:rsid w:val="009D5B2F"/>
    <w:rsid w:val="009D5C9A"/>
    <w:rsid w:val="009E0DA3"/>
    <w:rsid w:val="009E3418"/>
    <w:rsid w:val="009E41CD"/>
    <w:rsid w:val="009E5FA9"/>
    <w:rsid w:val="009E6EF0"/>
    <w:rsid w:val="009E6F23"/>
    <w:rsid w:val="009F0F93"/>
    <w:rsid w:val="009F1143"/>
    <w:rsid w:val="009F1780"/>
    <w:rsid w:val="009F1924"/>
    <w:rsid w:val="009F206C"/>
    <w:rsid w:val="009F3073"/>
    <w:rsid w:val="009F4753"/>
    <w:rsid w:val="009F5D56"/>
    <w:rsid w:val="00A009B3"/>
    <w:rsid w:val="00A023B9"/>
    <w:rsid w:val="00A02CCC"/>
    <w:rsid w:val="00A03CB1"/>
    <w:rsid w:val="00A0561A"/>
    <w:rsid w:val="00A06855"/>
    <w:rsid w:val="00A1355B"/>
    <w:rsid w:val="00A140E7"/>
    <w:rsid w:val="00A157DC"/>
    <w:rsid w:val="00A21712"/>
    <w:rsid w:val="00A21E01"/>
    <w:rsid w:val="00A21E5D"/>
    <w:rsid w:val="00A262CF"/>
    <w:rsid w:val="00A264E5"/>
    <w:rsid w:val="00A270C2"/>
    <w:rsid w:val="00A2799C"/>
    <w:rsid w:val="00A30709"/>
    <w:rsid w:val="00A313F9"/>
    <w:rsid w:val="00A3356B"/>
    <w:rsid w:val="00A33D04"/>
    <w:rsid w:val="00A3688A"/>
    <w:rsid w:val="00A40144"/>
    <w:rsid w:val="00A408DD"/>
    <w:rsid w:val="00A41EF9"/>
    <w:rsid w:val="00A4303F"/>
    <w:rsid w:val="00A43B2A"/>
    <w:rsid w:val="00A4523F"/>
    <w:rsid w:val="00A452CF"/>
    <w:rsid w:val="00A464C0"/>
    <w:rsid w:val="00A47E54"/>
    <w:rsid w:val="00A50B97"/>
    <w:rsid w:val="00A5105C"/>
    <w:rsid w:val="00A514EE"/>
    <w:rsid w:val="00A53953"/>
    <w:rsid w:val="00A5408A"/>
    <w:rsid w:val="00A54F9E"/>
    <w:rsid w:val="00A559B1"/>
    <w:rsid w:val="00A56C6E"/>
    <w:rsid w:val="00A56D70"/>
    <w:rsid w:val="00A5719D"/>
    <w:rsid w:val="00A57CDF"/>
    <w:rsid w:val="00A616E6"/>
    <w:rsid w:val="00A62045"/>
    <w:rsid w:val="00A6214F"/>
    <w:rsid w:val="00A624AA"/>
    <w:rsid w:val="00A62CEE"/>
    <w:rsid w:val="00A64440"/>
    <w:rsid w:val="00A64C81"/>
    <w:rsid w:val="00A65FD5"/>
    <w:rsid w:val="00A66A7A"/>
    <w:rsid w:val="00A66B0F"/>
    <w:rsid w:val="00A67E94"/>
    <w:rsid w:val="00A705B4"/>
    <w:rsid w:val="00A71C18"/>
    <w:rsid w:val="00A71E17"/>
    <w:rsid w:val="00A72E63"/>
    <w:rsid w:val="00A7364B"/>
    <w:rsid w:val="00A73DCD"/>
    <w:rsid w:val="00A754AD"/>
    <w:rsid w:val="00A77772"/>
    <w:rsid w:val="00A778D7"/>
    <w:rsid w:val="00A806A3"/>
    <w:rsid w:val="00A81C67"/>
    <w:rsid w:val="00A81CF0"/>
    <w:rsid w:val="00A824F7"/>
    <w:rsid w:val="00A82621"/>
    <w:rsid w:val="00A82750"/>
    <w:rsid w:val="00A82CFB"/>
    <w:rsid w:val="00A8423B"/>
    <w:rsid w:val="00A865D7"/>
    <w:rsid w:val="00A91AA2"/>
    <w:rsid w:val="00A91C77"/>
    <w:rsid w:val="00A95E8C"/>
    <w:rsid w:val="00A96CF4"/>
    <w:rsid w:val="00AA0138"/>
    <w:rsid w:val="00AA1D42"/>
    <w:rsid w:val="00AA352F"/>
    <w:rsid w:val="00AA3B57"/>
    <w:rsid w:val="00AA561D"/>
    <w:rsid w:val="00AA6A6E"/>
    <w:rsid w:val="00AB13AF"/>
    <w:rsid w:val="00AB2296"/>
    <w:rsid w:val="00AB2383"/>
    <w:rsid w:val="00AB38EE"/>
    <w:rsid w:val="00AB4724"/>
    <w:rsid w:val="00AB4FB8"/>
    <w:rsid w:val="00AB5E71"/>
    <w:rsid w:val="00AB63C5"/>
    <w:rsid w:val="00AB748C"/>
    <w:rsid w:val="00AC12EF"/>
    <w:rsid w:val="00AC18C9"/>
    <w:rsid w:val="00AC1D2B"/>
    <w:rsid w:val="00AC4A5D"/>
    <w:rsid w:val="00AC51CC"/>
    <w:rsid w:val="00AC5B35"/>
    <w:rsid w:val="00AD02E7"/>
    <w:rsid w:val="00AD201B"/>
    <w:rsid w:val="00AE154C"/>
    <w:rsid w:val="00AE15E2"/>
    <w:rsid w:val="00AE19B6"/>
    <w:rsid w:val="00AE1B5D"/>
    <w:rsid w:val="00AE4C47"/>
    <w:rsid w:val="00AE507C"/>
    <w:rsid w:val="00AE56B6"/>
    <w:rsid w:val="00AE5C38"/>
    <w:rsid w:val="00AE5F77"/>
    <w:rsid w:val="00AE6921"/>
    <w:rsid w:val="00AE7848"/>
    <w:rsid w:val="00AF17C7"/>
    <w:rsid w:val="00AF1A4B"/>
    <w:rsid w:val="00AF289F"/>
    <w:rsid w:val="00AF5044"/>
    <w:rsid w:val="00AF5999"/>
    <w:rsid w:val="00AF5BD3"/>
    <w:rsid w:val="00B00578"/>
    <w:rsid w:val="00B00798"/>
    <w:rsid w:val="00B0139B"/>
    <w:rsid w:val="00B021E8"/>
    <w:rsid w:val="00B02B47"/>
    <w:rsid w:val="00B02F06"/>
    <w:rsid w:val="00B03D4C"/>
    <w:rsid w:val="00B04036"/>
    <w:rsid w:val="00B04F08"/>
    <w:rsid w:val="00B0695D"/>
    <w:rsid w:val="00B07EC1"/>
    <w:rsid w:val="00B1004E"/>
    <w:rsid w:val="00B118B1"/>
    <w:rsid w:val="00B12D54"/>
    <w:rsid w:val="00B12D73"/>
    <w:rsid w:val="00B14B88"/>
    <w:rsid w:val="00B14CD7"/>
    <w:rsid w:val="00B16EB8"/>
    <w:rsid w:val="00B215D9"/>
    <w:rsid w:val="00B25CF8"/>
    <w:rsid w:val="00B26185"/>
    <w:rsid w:val="00B30F74"/>
    <w:rsid w:val="00B31CFF"/>
    <w:rsid w:val="00B32F89"/>
    <w:rsid w:val="00B33D81"/>
    <w:rsid w:val="00B34336"/>
    <w:rsid w:val="00B34F3F"/>
    <w:rsid w:val="00B3614F"/>
    <w:rsid w:val="00B41AA3"/>
    <w:rsid w:val="00B44499"/>
    <w:rsid w:val="00B4669C"/>
    <w:rsid w:val="00B50360"/>
    <w:rsid w:val="00B52BF0"/>
    <w:rsid w:val="00B53D07"/>
    <w:rsid w:val="00B54C17"/>
    <w:rsid w:val="00B553BD"/>
    <w:rsid w:val="00B555C7"/>
    <w:rsid w:val="00B56570"/>
    <w:rsid w:val="00B62E51"/>
    <w:rsid w:val="00B63031"/>
    <w:rsid w:val="00B636B2"/>
    <w:rsid w:val="00B65686"/>
    <w:rsid w:val="00B6591F"/>
    <w:rsid w:val="00B66A6A"/>
    <w:rsid w:val="00B67C11"/>
    <w:rsid w:val="00B67ECD"/>
    <w:rsid w:val="00B717ED"/>
    <w:rsid w:val="00B71D2B"/>
    <w:rsid w:val="00B722D1"/>
    <w:rsid w:val="00B746D3"/>
    <w:rsid w:val="00B746F3"/>
    <w:rsid w:val="00B75566"/>
    <w:rsid w:val="00B764DF"/>
    <w:rsid w:val="00B76EC2"/>
    <w:rsid w:val="00B80FB2"/>
    <w:rsid w:val="00B820FA"/>
    <w:rsid w:val="00B8253C"/>
    <w:rsid w:val="00B82A9D"/>
    <w:rsid w:val="00B82CE9"/>
    <w:rsid w:val="00B860DF"/>
    <w:rsid w:val="00B86C08"/>
    <w:rsid w:val="00B927C8"/>
    <w:rsid w:val="00B9286F"/>
    <w:rsid w:val="00B93FD1"/>
    <w:rsid w:val="00B941A1"/>
    <w:rsid w:val="00B9486D"/>
    <w:rsid w:val="00B94FEF"/>
    <w:rsid w:val="00B954C7"/>
    <w:rsid w:val="00B96F72"/>
    <w:rsid w:val="00BA39E0"/>
    <w:rsid w:val="00BA5B62"/>
    <w:rsid w:val="00BA770E"/>
    <w:rsid w:val="00BB21AE"/>
    <w:rsid w:val="00BB5B76"/>
    <w:rsid w:val="00BB68DF"/>
    <w:rsid w:val="00BB7840"/>
    <w:rsid w:val="00BB7ED2"/>
    <w:rsid w:val="00BC158C"/>
    <w:rsid w:val="00BC1BC3"/>
    <w:rsid w:val="00BC386F"/>
    <w:rsid w:val="00BC425D"/>
    <w:rsid w:val="00BC46EA"/>
    <w:rsid w:val="00BC6644"/>
    <w:rsid w:val="00BD0C4F"/>
    <w:rsid w:val="00BD1DCE"/>
    <w:rsid w:val="00BD2E7A"/>
    <w:rsid w:val="00BD71B7"/>
    <w:rsid w:val="00BD7BC4"/>
    <w:rsid w:val="00BE15FD"/>
    <w:rsid w:val="00BE171F"/>
    <w:rsid w:val="00BE2E63"/>
    <w:rsid w:val="00BE4E9B"/>
    <w:rsid w:val="00BE53DE"/>
    <w:rsid w:val="00BE5D00"/>
    <w:rsid w:val="00BE6523"/>
    <w:rsid w:val="00BE7CF6"/>
    <w:rsid w:val="00BF1331"/>
    <w:rsid w:val="00BF6207"/>
    <w:rsid w:val="00BF78F6"/>
    <w:rsid w:val="00C02738"/>
    <w:rsid w:val="00C0294A"/>
    <w:rsid w:val="00C02DF8"/>
    <w:rsid w:val="00C04477"/>
    <w:rsid w:val="00C10AAE"/>
    <w:rsid w:val="00C20A57"/>
    <w:rsid w:val="00C22942"/>
    <w:rsid w:val="00C24828"/>
    <w:rsid w:val="00C269E1"/>
    <w:rsid w:val="00C26DD1"/>
    <w:rsid w:val="00C278B3"/>
    <w:rsid w:val="00C31256"/>
    <w:rsid w:val="00C31AD1"/>
    <w:rsid w:val="00C3438B"/>
    <w:rsid w:val="00C35457"/>
    <w:rsid w:val="00C36BB1"/>
    <w:rsid w:val="00C37466"/>
    <w:rsid w:val="00C40C4D"/>
    <w:rsid w:val="00C40F25"/>
    <w:rsid w:val="00C42902"/>
    <w:rsid w:val="00C42D60"/>
    <w:rsid w:val="00C4381D"/>
    <w:rsid w:val="00C439B6"/>
    <w:rsid w:val="00C47566"/>
    <w:rsid w:val="00C51608"/>
    <w:rsid w:val="00C51D27"/>
    <w:rsid w:val="00C52049"/>
    <w:rsid w:val="00C57925"/>
    <w:rsid w:val="00C6076B"/>
    <w:rsid w:val="00C63BC2"/>
    <w:rsid w:val="00C6626B"/>
    <w:rsid w:val="00C67B75"/>
    <w:rsid w:val="00C710D5"/>
    <w:rsid w:val="00C725D2"/>
    <w:rsid w:val="00C768F1"/>
    <w:rsid w:val="00C77EE7"/>
    <w:rsid w:val="00C80784"/>
    <w:rsid w:val="00C81B23"/>
    <w:rsid w:val="00C81D3F"/>
    <w:rsid w:val="00C84C5C"/>
    <w:rsid w:val="00C85AE4"/>
    <w:rsid w:val="00C87FF4"/>
    <w:rsid w:val="00C919A1"/>
    <w:rsid w:val="00C92001"/>
    <w:rsid w:val="00C93292"/>
    <w:rsid w:val="00C96487"/>
    <w:rsid w:val="00C96BBE"/>
    <w:rsid w:val="00C96D5A"/>
    <w:rsid w:val="00CA0450"/>
    <w:rsid w:val="00CA1A9C"/>
    <w:rsid w:val="00CA2C49"/>
    <w:rsid w:val="00CA6EAB"/>
    <w:rsid w:val="00CA73C6"/>
    <w:rsid w:val="00CA7706"/>
    <w:rsid w:val="00CB0335"/>
    <w:rsid w:val="00CB1E2A"/>
    <w:rsid w:val="00CB1EFA"/>
    <w:rsid w:val="00CB26DC"/>
    <w:rsid w:val="00CB41C6"/>
    <w:rsid w:val="00CC0419"/>
    <w:rsid w:val="00CC164B"/>
    <w:rsid w:val="00CC1D01"/>
    <w:rsid w:val="00CC3FAD"/>
    <w:rsid w:val="00CC4EF4"/>
    <w:rsid w:val="00CC62D1"/>
    <w:rsid w:val="00CC63CE"/>
    <w:rsid w:val="00CC72D8"/>
    <w:rsid w:val="00CC7F85"/>
    <w:rsid w:val="00CD5C17"/>
    <w:rsid w:val="00CD6137"/>
    <w:rsid w:val="00CE07A2"/>
    <w:rsid w:val="00CE18E1"/>
    <w:rsid w:val="00CE2C15"/>
    <w:rsid w:val="00CF07B1"/>
    <w:rsid w:val="00CF10BA"/>
    <w:rsid w:val="00CF1419"/>
    <w:rsid w:val="00CF36AA"/>
    <w:rsid w:val="00CF4C1D"/>
    <w:rsid w:val="00CF6B12"/>
    <w:rsid w:val="00D02245"/>
    <w:rsid w:val="00D02BC8"/>
    <w:rsid w:val="00D030B1"/>
    <w:rsid w:val="00D05D64"/>
    <w:rsid w:val="00D065D0"/>
    <w:rsid w:val="00D069E3"/>
    <w:rsid w:val="00D06D68"/>
    <w:rsid w:val="00D078F3"/>
    <w:rsid w:val="00D10505"/>
    <w:rsid w:val="00D10DCF"/>
    <w:rsid w:val="00D116D9"/>
    <w:rsid w:val="00D1208C"/>
    <w:rsid w:val="00D12773"/>
    <w:rsid w:val="00D12B02"/>
    <w:rsid w:val="00D13B0E"/>
    <w:rsid w:val="00D14081"/>
    <w:rsid w:val="00D14512"/>
    <w:rsid w:val="00D1451D"/>
    <w:rsid w:val="00D17EA1"/>
    <w:rsid w:val="00D2002C"/>
    <w:rsid w:val="00D20FD9"/>
    <w:rsid w:val="00D25A03"/>
    <w:rsid w:val="00D27062"/>
    <w:rsid w:val="00D275BC"/>
    <w:rsid w:val="00D32949"/>
    <w:rsid w:val="00D3478C"/>
    <w:rsid w:val="00D34A8C"/>
    <w:rsid w:val="00D3681D"/>
    <w:rsid w:val="00D36D57"/>
    <w:rsid w:val="00D375B2"/>
    <w:rsid w:val="00D40272"/>
    <w:rsid w:val="00D40635"/>
    <w:rsid w:val="00D427F8"/>
    <w:rsid w:val="00D43040"/>
    <w:rsid w:val="00D431FB"/>
    <w:rsid w:val="00D44C1B"/>
    <w:rsid w:val="00D45CEE"/>
    <w:rsid w:val="00D47043"/>
    <w:rsid w:val="00D533D8"/>
    <w:rsid w:val="00D53684"/>
    <w:rsid w:val="00D5518C"/>
    <w:rsid w:val="00D60FCE"/>
    <w:rsid w:val="00D62A46"/>
    <w:rsid w:val="00D63C18"/>
    <w:rsid w:val="00D64332"/>
    <w:rsid w:val="00D65E8B"/>
    <w:rsid w:val="00D75563"/>
    <w:rsid w:val="00D76D66"/>
    <w:rsid w:val="00D7738E"/>
    <w:rsid w:val="00D779C4"/>
    <w:rsid w:val="00D84F2C"/>
    <w:rsid w:val="00D8534E"/>
    <w:rsid w:val="00D87122"/>
    <w:rsid w:val="00D8723D"/>
    <w:rsid w:val="00D873B4"/>
    <w:rsid w:val="00D87A64"/>
    <w:rsid w:val="00D87D95"/>
    <w:rsid w:val="00D9051D"/>
    <w:rsid w:val="00D91FA1"/>
    <w:rsid w:val="00D92397"/>
    <w:rsid w:val="00D93BC1"/>
    <w:rsid w:val="00D97571"/>
    <w:rsid w:val="00DA03E8"/>
    <w:rsid w:val="00DA0839"/>
    <w:rsid w:val="00DA19CE"/>
    <w:rsid w:val="00DA1DC1"/>
    <w:rsid w:val="00DA5685"/>
    <w:rsid w:val="00DB08F1"/>
    <w:rsid w:val="00DB41D9"/>
    <w:rsid w:val="00DB4260"/>
    <w:rsid w:val="00DB4822"/>
    <w:rsid w:val="00DB6B02"/>
    <w:rsid w:val="00DC0312"/>
    <w:rsid w:val="00DC037A"/>
    <w:rsid w:val="00DC3921"/>
    <w:rsid w:val="00DC6C9D"/>
    <w:rsid w:val="00DC713F"/>
    <w:rsid w:val="00DC7256"/>
    <w:rsid w:val="00DD0D13"/>
    <w:rsid w:val="00DD21E2"/>
    <w:rsid w:val="00DD3A16"/>
    <w:rsid w:val="00DD4A95"/>
    <w:rsid w:val="00DD4E79"/>
    <w:rsid w:val="00DD5F2B"/>
    <w:rsid w:val="00DD6362"/>
    <w:rsid w:val="00DE0675"/>
    <w:rsid w:val="00DE0C07"/>
    <w:rsid w:val="00DE2CC4"/>
    <w:rsid w:val="00DE3303"/>
    <w:rsid w:val="00DE4096"/>
    <w:rsid w:val="00DE4243"/>
    <w:rsid w:val="00DF099C"/>
    <w:rsid w:val="00DF131E"/>
    <w:rsid w:val="00DF3B57"/>
    <w:rsid w:val="00DF5C17"/>
    <w:rsid w:val="00DF6700"/>
    <w:rsid w:val="00DF6C52"/>
    <w:rsid w:val="00E008A2"/>
    <w:rsid w:val="00E04E8F"/>
    <w:rsid w:val="00E064A9"/>
    <w:rsid w:val="00E06543"/>
    <w:rsid w:val="00E072E1"/>
    <w:rsid w:val="00E07998"/>
    <w:rsid w:val="00E07EDD"/>
    <w:rsid w:val="00E1224C"/>
    <w:rsid w:val="00E1329E"/>
    <w:rsid w:val="00E13695"/>
    <w:rsid w:val="00E143B7"/>
    <w:rsid w:val="00E14F62"/>
    <w:rsid w:val="00E154C8"/>
    <w:rsid w:val="00E162FA"/>
    <w:rsid w:val="00E216C0"/>
    <w:rsid w:val="00E21DE8"/>
    <w:rsid w:val="00E21FEB"/>
    <w:rsid w:val="00E23209"/>
    <w:rsid w:val="00E23909"/>
    <w:rsid w:val="00E23EC4"/>
    <w:rsid w:val="00E241EE"/>
    <w:rsid w:val="00E242C9"/>
    <w:rsid w:val="00E2768A"/>
    <w:rsid w:val="00E30087"/>
    <w:rsid w:val="00E31FBB"/>
    <w:rsid w:val="00E32321"/>
    <w:rsid w:val="00E350D8"/>
    <w:rsid w:val="00E350DF"/>
    <w:rsid w:val="00E352A2"/>
    <w:rsid w:val="00E354DA"/>
    <w:rsid w:val="00E37714"/>
    <w:rsid w:val="00E41B11"/>
    <w:rsid w:val="00E41FAF"/>
    <w:rsid w:val="00E43A6B"/>
    <w:rsid w:val="00E43E60"/>
    <w:rsid w:val="00E44635"/>
    <w:rsid w:val="00E4496A"/>
    <w:rsid w:val="00E454E2"/>
    <w:rsid w:val="00E45623"/>
    <w:rsid w:val="00E46E09"/>
    <w:rsid w:val="00E501B2"/>
    <w:rsid w:val="00E50F58"/>
    <w:rsid w:val="00E5173A"/>
    <w:rsid w:val="00E51C6E"/>
    <w:rsid w:val="00E536EC"/>
    <w:rsid w:val="00E5408D"/>
    <w:rsid w:val="00E5539A"/>
    <w:rsid w:val="00E5550F"/>
    <w:rsid w:val="00E561B6"/>
    <w:rsid w:val="00E56E69"/>
    <w:rsid w:val="00E6219D"/>
    <w:rsid w:val="00E62281"/>
    <w:rsid w:val="00E63364"/>
    <w:rsid w:val="00E6385D"/>
    <w:rsid w:val="00E63C11"/>
    <w:rsid w:val="00E723B8"/>
    <w:rsid w:val="00E72CBC"/>
    <w:rsid w:val="00E72F5D"/>
    <w:rsid w:val="00E731CB"/>
    <w:rsid w:val="00E74200"/>
    <w:rsid w:val="00E7475E"/>
    <w:rsid w:val="00E7481A"/>
    <w:rsid w:val="00E74A26"/>
    <w:rsid w:val="00E763DB"/>
    <w:rsid w:val="00E764D5"/>
    <w:rsid w:val="00E77474"/>
    <w:rsid w:val="00E775D4"/>
    <w:rsid w:val="00E77772"/>
    <w:rsid w:val="00E77882"/>
    <w:rsid w:val="00E80A88"/>
    <w:rsid w:val="00E87958"/>
    <w:rsid w:val="00E9005B"/>
    <w:rsid w:val="00E90233"/>
    <w:rsid w:val="00E91313"/>
    <w:rsid w:val="00E92846"/>
    <w:rsid w:val="00E92DD1"/>
    <w:rsid w:val="00E92E6A"/>
    <w:rsid w:val="00E94683"/>
    <w:rsid w:val="00E95F01"/>
    <w:rsid w:val="00E971E7"/>
    <w:rsid w:val="00EA0086"/>
    <w:rsid w:val="00EA421E"/>
    <w:rsid w:val="00EA5620"/>
    <w:rsid w:val="00EA617C"/>
    <w:rsid w:val="00EB051E"/>
    <w:rsid w:val="00EB057C"/>
    <w:rsid w:val="00EB3A62"/>
    <w:rsid w:val="00EB4299"/>
    <w:rsid w:val="00EB492A"/>
    <w:rsid w:val="00EB7676"/>
    <w:rsid w:val="00EB7C82"/>
    <w:rsid w:val="00EC1380"/>
    <w:rsid w:val="00EC2F27"/>
    <w:rsid w:val="00EC3E6D"/>
    <w:rsid w:val="00EC54C3"/>
    <w:rsid w:val="00ED093E"/>
    <w:rsid w:val="00ED105F"/>
    <w:rsid w:val="00ED1B6A"/>
    <w:rsid w:val="00ED2612"/>
    <w:rsid w:val="00ED2C40"/>
    <w:rsid w:val="00ED41BD"/>
    <w:rsid w:val="00ED5A19"/>
    <w:rsid w:val="00ED5DCA"/>
    <w:rsid w:val="00ED612B"/>
    <w:rsid w:val="00ED61E5"/>
    <w:rsid w:val="00ED6EAF"/>
    <w:rsid w:val="00EE1F1E"/>
    <w:rsid w:val="00EE30D0"/>
    <w:rsid w:val="00EE3356"/>
    <w:rsid w:val="00EE4209"/>
    <w:rsid w:val="00EE46FC"/>
    <w:rsid w:val="00EE4FDF"/>
    <w:rsid w:val="00EF1453"/>
    <w:rsid w:val="00EF5168"/>
    <w:rsid w:val="00EF7502"/>
    <w:rsid w:val="00EF79DF"/>
    <w:rsid w:val="00F003B1"/>
    <w:rsid w:val="00F01299"/>
    <w:rsid w:val="00F019B9"/>
    <w:rsid w:val="00F01F3F"/>
    <w:rsid w:val="00F02A58"/>
    <w:rsid w:val="00F030CB"/>
    <w:rsid w:val="00F0478C"/>
    <w:rsid w:val="00F05BAD"/>
    <w:rsid w:val="00F13073"/>
    <w:rsid w:val="00F13CBA"/>
    <w:rsid w:val="00F14D34"/>
    <w:rsid w:val="00F15090"/>
    <w:rsid w:val="00F15342"/>
    <w:rsid w:val="00F20224"/>
    <w:rsid w:val="00F204D3"/>
    <w:rsid w:val="00F20FA6"/>
    <w:rsid w:val="00F21B85"/>
    <w:rsid w:val="00F2363A"/>
    <w:rsid w:val="00F244B7"/>
    <w:rsid w:val="00F24C1C"/>
    <w:rsid w:val="00F24D1D"/>
    <w:rsid w:val="00F24F6F"/>
    <w:rsid w:val="00F2540C"/>
    <w:rsid w:val="00F26791"/>
    <w:rsid w:val="00F27E77"/>
    <w:rsid w:val="00F31E2B"/>
    <w:rsid w:val="00F32CE1"/>
    <w:rsid w:val="00F347EA"/>
    <w:rsid w:val="00F356D0"/>
    <w:rsid w:val="00F3799C"/>
    <w:rsid w:val="00F40B23"/>
    <w:rsid w:val="00F42B0E"/>
    <w:rsid w:val="00F4374F"/>
    <w:rsid w:val="00F44606"/>
    <w:rsid w:val="00F44DF4"/>
    <w:rsid w:val="00F44F3B"/>
    <w:rsid w:val="00F4585D"/>
    <w:rsid w:val="00F45EA4"/>
    <w:rsid w:val="00F45EEA"/>
    <w:rsid w:val="00F46CBA"/>
    <w:rsid w:val="00F46EAC"/>
    <w:rsid w:val="00F5172D"/>
    <w:rsid w:val="00F53770"/>
    <w:rsid w:val="00F552B5"/>
    <w:rsid w:val="00F57401"/>
    <w:rsid w:val="00F57816"/>
    <w:rsid w:val="00F5786C"/>
    <w:rsid w:val="00F57E0D"/>
    <w:rsid w:val="00F57E72"/>
    <w:rsid w:val="00F6381A"/>
    <w:rsid w:val="00F63CEC"/>
    <w:rsid w:val="00F64601"/>
    <w:rsid w:val="00F655E9"/>
    <w:rsid w:val="00F667F2"/>
    <w:rsid w:val="00F6701F"/>
    <w:rsid w:val="00F676BA"/>
    <w:rsid w:val="00F71458"/>
    <w:rsid w:val="00F71776"/>
    <w:rsid w:val="00F71840"/>
    <w:rsid w:val="00F72505"/>
    <w:rsid w:val="00F72F22"/>
    <w:rsid w:val="00F7409C"/>
    <w:rsid w:val="00F769C0"/>
    <w:rsid w:val="00F77348"/>
    <w:rsid w:val="00F829C8"/>
    <w:rsid w:val="00F83343"/>
    <w:rsid w:val="00F83E3C"/>
    <w:rsid w:val="00F84331"/>
    <w:rsid w:val="00F84415"/>
    <w:rsid w:val="00F84930"/>
    <w:rsid w:val="00F862C1"/>
    <w:rsid w:val="00F8688E"/>
    <w:rsid w:val="00F874FF"/>
    <w:rsid w:val="00F93AEC"/>
    <w:rsid w:val="00F955F9"/>
    <w:rsid w:val="00FA1617"/>
    <w:rsid w:val="00FA2514"/>
    <w:rsid w:val="00FA418B"/>
    <w:rsid w:val="00FA4B17"/>
    <w:rsid w:val="00FB0281"/>
    <w:rsid w:val="00FB07AC"/>
    <w:rsid w:val="00FB1B17"/>
    <w:rsid w:val="00FB2788"/>
    <w:rsid w:val="00FB28B5"/>
    <w:rsid w:val="00FB3D49"/>
    <w:rsid w:val="00FB42C7"/>
    <w:rsid w:val="00FB4F06"/>
    <w:rsid w:val="00FB65A9"/>
    <w:rsid w:val="00FB7C8A"/>
    <w:rsid w:val="00FC3B40"/>
    <w:rsid w:val="00FC3B56"/>
    <w:rsid w:val="00FC5ABD"/>
    <w:rsid w:val="00FC6B2E"/>
    <w:rsid w:val="00FC7AA2"/>
    <w:rsid w:val="00FD0796"/>
    <w:rsid w:val="00FD08AF"/>
    <w:rsid w:val="00FD2316"/>
    <w:rsid w:val="00FD2FA2"/>
    <w:rsid w:val="00FD4B1B"/>
    <w:rsid w:val="00FD75A7"/>
    <w:rsid w:val="00FE054D"/>
    <w:rsid w:val="00FE1D69"/>
    <w:rsid w:val="00FE22EE"/>
    <w:rsid w:val="00FE28B4"/>
    <w:rsid w:val="00FE35B9"/>
    <w:rsid w:val="00FE52E6"/>
    <w:rsid w:val="00FF008C"/>
    <w:rsid w:val="00FF2C09"/>
    <w:rsid w:val="00FF3097"/>
    <w:rsid w:val="00FF344B"/>
    <w:rsid w:val="00FF7108"/>
    <w:rsid w:val="00FF73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5:docId w15:val="{7E613BB1-D926-4D2B-B762-C3E5105B1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val="en-GB" w:bidi="hi-IN"/>
    </w:rPr>
  </w:style>
  <w:style w:type="paragraph" w:styleId="1">
    <w:name w:val="heading 1"/>
    <w:basedOn w:val="Heading"/>
    <w:next w:val="a0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2">
    <w:name w:val="heading 2"/>
    <w:basedOn w:val="Heading"/>
    <w:next w:val="a0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3">
    <w:name w:val="heading 3"/>
    <w:basedOn w:val="Heading"/>
    <w:next w:val="a0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Pr>
      <w:color w:val="000080"/>
      <w:u w:val="single"/>
    </w:rPr>
  </w:style>
  <w:style w:type="character" w:customStyle="1" w:styleId="10">
    <w:name w:val="默认段落字体1"/>
  </w:style>
  <w:style w:type="character" w:customStyle="1" w:styleId="st1">
    <w:name w:val="st1"/>
    <w:basedOn w:val="10"/>
  </w:style>
  <w:style w:type="character" w:customStyle="1" w:styleId="highlight2">
    <w:name w:val="highlight2"/>
    <w:basedOn w:val="10"/>
  </w:style>
  <w:style w:type="character" w:customStyle="1" w:styleId="11">
    <w:name w:val="明显强调1"/>
    <w:rPr>
      <w:i/>
      <w:iCs/>
      <w:color w:val="5B9BD5"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a"/>
    <w:next w:val="a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a0">
    <w:name w:val="Body Text"/>
    <w:basedOn w:val="a"/>
    <w:pPr>
      <w:spacing w:after="140" w:line="288" w:lineRule="auto"/>
    </w:pPr>
  </w:style>
  <w:style w:type="paragraph" w:styleId="a5">
    <w:name w:val="List"/>
    <w:basedOn w:val="a0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pPr>
      <w:suppressLineNumbers/>
    </w:pPr>
  </w:style>
  <w:style w:type="paragraph" w:customStyle="1" w:styleId="Quotations">
    <w:name w:val="Quotations"/>
    <w:basedOn w:val="a"/>
    <w:pPr>
      <w:spacing w:after="283"/>
      <w:ind w:left="567" w:right="567"/>
    </w:pPr>
  </w:style>
  <w:style w:type="paragraph" w:styleId="a7">
    <w:name w:val="Title"/>
    <w:basedOn w:val="Heading"/>
    <w:next w:val="a0"/>
    <w:qFormat/>
    <w:pPr>
      <w:jc w:val="center"/>
    </w:pPr>
    <w:rPr>
      <w:b/>
      <w:bCs/>
      <w:sz w:val="56"/>
      <w:szCs w:val="56"/>
    </w:rPr>
  </w:style>
  <w:style w:type="paragraph" w:styleId="a8">
    <w:name w:val="Subtitle"/>
    <w:basedOn w:val="Heading"/>
    <w:next w:val="a0"/>
    <w:qFormat/>
    <w:pPr>
      <w:spacing w:before="60"/>
      <w:jc w:val="center"/>
    </w:pPr>
    <w:rPr>
      <w:sz w:val="36"/>
      <w:szCs w:val="36"/>
    </w:rPr>
  </w:style>
  <w:style w:type="paragraph" w:customStyle="1" w:styleId="Default">
    <w:name w:val="Default"/>
    <w:pPr>
      <w:widowControl w:val="0"/>
      <w:suppressAutoHyphens/>
    </w:pPr>
    <w:rPr>
      <w:rFonts w:eastAsia="Droid Sans Fallback"/>
      <w:color w:val="000000"/>
      <w:sz w:val="24"/>
      <w:szCs w:val="24"/>
      <w:lang w:val="en-GB" w:bidi="hi-IN"/>
    </w:rPr>
  </w:style>
  <w:style w:type="paragraph" w:customStyle="1" w:styleId="Objectwitharrow">
    <w:name w:val="Object with arrow"/>
    <w:basedOn w:val="Default"/>
    <w:pPr>
      <w:spacing w:line="200" w:lineRule="atLeast"/>
    </w:pPr>
    <w:rPr>
      <w:rFonts w:ascii="FreeSans" w:hAnsi="FreeSans"/>
      <w:kern w:val="1"/>
      <w:sz w:val="36"/>
    </w:rPr>
  </w:style>
  <w:style w:type="paragraph" w:customStyle="1" w:styleId="Objectwithshadow">
    <w:name w:val="Object with shadow"/>
    <w:basedOn w:val="Default"/>
    <w:pPr>
      <w:spacing w:line="200" w:lineRule="atLeast"/>
    </w:pPr>
    <w:rPr>
      <w:rFonts w:ascii="FreeSans" w:hAnsi="FreeSans"/>
      <w:kern w:val="1"/>
      <w:sz w:val="36"/>
    </w:rPr>
  </w:style>
  <w:style w:type="paragraph" w:customStyle="1" w:styleId="Objectwithoutfill">
    <w:name w:val="Object without fill"/>
    <w:basedOn w:val="Default"/>
    <w:pPr>
      <w:spacing w:line="200" w:lineRule="atLeast"/>
    </w:pPr>
    <w:rPr>
      <w:rFonts w:ascii="FreeSans" w:hAnsi="FreeSans"/>
      <w:kern w:val="1"/>
      <w:sz w:val="36"/>
    </w:rPr>
  </w:style>
  <w:style w:type="paragraph" w:customStyle="1" w:styleId="Objectwithnofillandnoline">
    <w:name w:val="Object with no fill and no line"/>
    <w:basedOn w:val="Default"/>
    <w:pPr>
      <w:spacing w:line="200" w:lineRule="atLeast"/>
    </w:pPr>
    <w:rPr>
      <w:rFonts w:ascii="FreeSans" w:hAnsi="FreeSans"/>
      <w:kern w:val="1"/>
      <w:sz w:val="36"/>
    </w:rPr>
  </w:style>
  <w:style w:type="paragraph" w:customStyle="1" w:styleId="Textbody">
    <w:name w:val="Text body"/>
    <w:basedOn w:val="Default"/>
    <w:pPr>
      <w:spacing w:line="200" w:lineRule="atLeast"/>
    </w:pPr>
    <w:rPr>
      <w:rFonts w:ascii="FreeSans" w:hAnsi="FreeSans"/>
      <w:kern w:val="1"/>
      <w:sz w:val="36"/>
    </w:rPr>
  </w:style>
  <w:style w:type="paragraph" w:customStyle="1" w:styleId="Textbodyjustified">
    <w:name w:val="Text body justified"/>
    <w:basedOn w:val="Default"/>
    <w:pPr>
      <w:spacing w:line="200" w:lineRule="atLeast"/>
    </w:pPr>
    <w:rPr>
      <w:rFonts w:ascii="FreeSans" w:hAnsi="FreeSans"/>
      <w:kern w:val="1"/>
      <w:sz w:val="36"/>
    </w:rPr>
  </w:style>
  <w:style w:type="paragraph" w:customStyle="1" w:styleId="Title1">
    <w:name w:val="Title1"/>
    <w:basedOn w:val="Default"/>
    <w:pPr>
      <w:spacing w:line="200" w:lineRule="atLeast"/>
      <w:jc w:val="center"/>
    </w:pPr>
    <w:rPr>
      <w:rFonts w:ascii="FreeSans" w:hAnsi="FreeSans"/>
      <w:kern w:val="1"/>
      <w:sz w:val="36"/>
    </w:rPr>
  </w:style>
  <w:style w:type="paragraph" w:customStyle="1" w:styleId="Title2">
    <w:name w:val="Title2"/>
    <w:basedOn w:val="Default"/>
    <w:pPr>
      <w:spacing w:before="57" w:after="57" w:line="200" w:lineRule="atLeast"/>
      <w:ind w:right="113"/>
      <w:jc w:val="center"/>
    </w:pPr>
    <w:rPr>
      <w:rFonts w:ascii="FreeSans" w:hAnsi="FreeSans"/>
      <w:kern w:val="1"/>
      <w:sz w:val="36"/>
    </w:rPr>
  </w:style>
  <w:style w:type="paragraph" w:customStyle="1" w:styleId="DimensionLine">
    <w:name w:val="Dimension Line"/>
    <w:basedOn w:val="Default"/>
    <w:pPr>
      <w:spacing w:line="200" w:lineRule="atLeast"/>
    </w:pPr>
    <w:rPr>
      <w:rFonts w:ascii="FreeSans" w:hAnsi="FreeSans"/>
      <w:kern w:val="1"/>
      <w:sz w:val="36"/>
    </w:rPr>
  </w:style>
  <w:style w:type="paragraph" w:customStyle="1" w:styleId="BlankLTGliederung1">
    <w:name w:val="Blank~LT~Gliederung 1"/>
    <w:pPr>
      <w:suppressAutoHyphens/>
      <w:spacing w:before="283" w:line="216" w:lineRule="auto"/>
    </w:pPr>
    <w:rPr>
      <w:rFonts w:ascii="FreeSans" w:eastAsia="DejaVu Sans" w:hAnsi="FreeSans" w:cs="Liberation Sans"/>
      <w:color w:val="000000"/>
      <w:kern w:val="1"/>
      <w:sz w:val="42"/>
      <w:szCs w:val="24"/>
      <w:lang w:val="en-GB" w:bidi="hi-IN"/>
    </w:rPr>
  </w:style>
  <w:style w:type="paragraph" w:customStyle="1" w:styleId="BlankLTGliederung2">
    <w:name w:val="Blank~LT~Gliederung 2"/>
    <w:basedOn w:val="BlankLTGliederung1"/>
    <w:pPr>
      <w:spacing w:before="227"/>
    </w:pPr>
    <w:rPr>
      <w:sz w:val="30"/>
    </w:rPr>
  </w:style>
  <w:style w:type="paragraph" w:customStyle="1" w:styleId="BlankLTGliederung3">
    <w:name w:val="Blank~LT~Gliederung 3"/>
    <w:basedOn w:val="BlankLTGliederung2"/>
    <w:pPr>
      <w:spacing w:before="170"/>
    </w:pPr>
    <w:rPr>
      <w:sz w:val="27"/>
    </w:rPr>
  </w:style>
  <w:style w:type="paragraph" w:customStyle="1" w:styleId="BlankLTGliederung4">
    <w:name w:val="Blank~LT~Gliederung 4"/>
    <w:basedOn w:val="BlankLTGliederung3"/>
    <w:pPr>
      <w:spacing w:before="113"/>
    </w:pPr>
  </w:style>
  <w:style w:type="paragraph" w:customStyle="1" w:styleId="BlankLTGliederung5">
    <w:name w:val="Blank~LT~Gliederung 5"/>
    <w:basedOn w:val="BlankLTGliederung4"/>
    <w:pPr>
      <w:spacing w:before="57"/>
    </w:pPr>
    <w:rPr>
      <w:sz w:val="40"/>
    </w:rPr>
  </w:style>
  <w:style w:type="paragraph" w:customStyle="1" w:styleId="BlankLTGliederung6">
    <w:name w:val="Blank~LT~Gliederung 6"/>
    <w:basedOn w:val="BlankLTGliederung5"/>
  </w:style>
  <w:style w:type="paragraph" w:customStyle="1" w:styleId="BlankLTGliederung7">
    <w:name w:val="Blank~LT~Gliederung 7"/>
    <w:basedOn w:val="BlankLTGliederung6"/>
  </w:style>
  <w:style w:type="paragraph" w:customStyle="1" w:styleId="BlankLTGliederung8">
    <w:name w:val="Blank~LT~Gliederung 8"/>
    <w:basedOn w:val="BlankLTGliederung7"/>
  </w:style>
  <w:style w:type="paragraph" w:customStyle="1" w:styleId="BlankLTGliederung9">
    <w:name w:val="Blank~LT~Gliederung 9"/>
    <w:basedOn w:val="BlankLTGliederung8"/>
  </w:style>
  <w:style w:type="paragraph" w:customStyle="1" w:styleId="BlankLTTitel">
    <w:name w:val="Blank~LT~Titel"/>
    <w:pPr>
      <w:suppressAutoHyphens/>
      <w:spacing w:line="200" w:lineRule="atLeast"/>
    </w:pPr>
    <w:rPr>
      <w:rFonts w:ascii="FreeSans" w:eastAsia="DejaVu Sans" w:hAnsi="FreeSans" w:cs="Liberation Sans"/>
      <w:color w:val="000000"/>
      <w:kern w:val="1"/>
      <w:sz w:val="36"/>
      <w:szCs w:val="24"/>
      <w:lang w:val="en-GB" w:bidi="hi-IN"/>
    </w:rPr>
  </w:style>
  <w:style w:type="paragraph" w:customStyle="1" w:styleId="BlankLTUntertitel">
    <w:name w:val="Blank~LT~Untertitel"/>
    <w:pPr>
      <w:suppressAutoHyphens/>
      <w:jc w:val="center"/>
    </w:pPr>
    <w:rPr>
      <w:rFonts w:ascii="FreeSans" w:eastAsia="DejaVu Sans" w:hAnsi="FreeSans" w:cs="Liberation Sans"/>
      <w:color w:val="000000"/>
      <w:kern w:val="1"/>
      <w:sz w:val="64"/>
      <w:szCs w:val="24"/>
      <w:lang w:val="en-GB" w:bidi="hi-IN"/>
    </w:rPr>
  </w:style>
  <w:style w:type="paragraph" w:customStyle="1" w:styleId="BlankLTNotizen">
    <w:name w:val="Blank~LT~Notizen"/>
    <w:pPr>
      <w:suppressAutoHyphens/>
      <w:ind w:left="340" w:hanging="340"/>
    </w:pPr>
    <w:rPr>
      <w:rFonts w:ascii="FreeSans" w:eastAsia="DejaVu Sans" w:hAnsi="FreeSans" w:cs="Liberation Sans"/>
      <w:color w:val="000000"/>
      <w:kern w:val="1"/>
      <w:sz w:val="40"/>
      <w:szCs w:val="24"/>
      <w:lang w:val="en-GB" w:bidi="hi-IN"/>
    </w:rPr>
  </w:style>
  <w:style w:type="paragraph" w:customStyle="1" w:styleId="BlankLTHintergrundobjekte">
    <w:name w:val="Blank~LT~Hintergrundobjekte"/>
    <w:pPr>
      <w:suppressAutoHyphens/>
    </w:pPr>
    <w:rPr>
      <w:rFonts w:ascii="Liberation Serif" w:eastAsia="DejaVu Sans" w:hAnsi="Liberation Serif" w:cs="Liberation Sans"/>
      <w:kern w:val="1"/>
      <w:sz w:val="24"/>
      <w:szCs w:val="24"/>
      <w:lang w:val="en-GB" w:bidi="hi-IN"/>
    </w:rPr>
  </w:style>
  <w:style w:type="paragraph" w:customStyle="1" w:styleId="BlankLTHintergrund">
    <w:name w:val="Blank~LT~Hintergrund"/>
    <w:pPr>
      <w:suppressAutoHyphens/>
    </w:pPr>
    <w:rPr>
      <w:rFonts w:ascii="Liberation Serif" w:eastAsia="DejaVu Sans" w:hAnsi="Liberation Serif" w:cs="Liberation Sans"/>
      <w:kern w:val="1"/>
      <w:sz w:val="24"/>
      <w:szCs w:val="24"/>
      <w:lang w:val="en-GB" w:bidi="hi-IN"/>
    </w:rPr>
  </w:style>
  <w:style w:type="paragraph" w:customStyle="1" w:styleId="default0">
    <w:name w:val="default"/>
    <w:pPr>
      <w:suppressAutoHyphens/>
      <w:spacing w:line="200" w:lineRule="atLeast"/>
    </w:pPr>
    <w:rPr>
      <w:rFonts w:ascii="FreeSans" w:eastAsia="DejaVu Sans" w:hAnsi="FreeSans" w:cs="Liberation Sans"/>
      <w:color w:val="000000"/>
      <w:kern w:val="1"/>
      <w:sz w:val="36"/>
      <w:szCs w:val="24"/>
      <w:lang w:val="en-GB" w:bidi="hi-IN"/>
    </w:rPr>
  </w:style>
  <w:style w:type="paragraph" w:customStyle="1" w:styleId="gray1">
    <w:name w:val="gray1"/>
    <w:basedOn w:val="default0"/>
  </w:style>
  <w:style w:type="paragraph" w:customStyle="1" w:styleId="gray2">
    <w:name w:val="gray2"/>
    <w:basedOn w:val="default0"/>
  </w:style>
  <w:style w:type="paragraph" w:customStyle="1" w:styleId="gray3">
    <w:name w:val="gray3"/>
    <w:basedOn w:val="default0"/>
  </w:style>
  <w:style w:type="paragraph" w:customStyle="1" w:styleId="bw1">
    <w:name w:val="bw1"/>
    <w:basedOn w:val="default0"/>
  </w:style>
  <w:style w:type="paragraph" w:customStyle="1" w:styleId="bw2">
    <w:name w:val="bw2"/>
    <w:basedOn w:val="default0"/>
  </w:style>
  <w:style w:type="paragraph" w:customStyle="1" w:styleId="bw3">
    <w:name w:val="bw3"/>
    <w:basedOn w:val="default0"/>
  </w:style>
  <w:style w:type="paragraph" w:customStyle="1" w:styleId="orange1">
    <w:name w:val="orange1"/>
    <w:basedOn w:val="default0"/>
  </w:style>
  <w:style w:type="paragraph" w:customStyle="1" w:styleId="orange2">
    <w:name w:val="orange2"/>
    <w:basedOn w:val="default0"/>
  </w:style>
  <w:style w:type="paragraph" w:customStyle="1" w:styleId="orange3">
    <w:name w:val="orange3"/>
    <w:basedOn w:val="default0"/>
  </w:style>
  <w:style w:type="paragraph" w:customStyle="1" w:styleId="turquoise1">
    <w:name w:val="turquoise1"/>
    <w:basedOn w:val="default0"/>
  </w:style>
  <w:style w:type="paragraph" w:customStyle="1" w:styleId="turquoise2">
    <w:name w:val="turquoise2"/>
    <w:basedOn w:val="default0"/>
  </w:style>
  <w:style w:type="paragraph" w:customStyle="1" w:styleId="turquoise3">
    <w:name w:val="turquoise3"/>
    <w:basedOn w:val="default0"/>
  </w:style>
  <w:style w:type="paragraph" w:customStyle="1" w:styleId="blue1">
    <w:name w:val="blue1"/>
    <w:basedOn w:val="default0"/>
  </w:style>
  <w:style w:type="paragraph" w:customStyle="1" w:styleId="blue2">
    <w:name w:val="blue2"/>
    <w:basedOn w:val="default0"/>
  </w:style>
  <w:style w:type="paragraph" w:customStyle="1" w:styleId="blue3">
    <w:name w:val="blue3"/>
    <w:basedOn w:val="default0"/>
  </w:style>
  <w:style w:type="paragraph" w:customStyle="1" w:styleId="sun1">
    <w:name w:val="sun1"/>
    <w:basedOn w:val="default0"/>
  </w:style>
  <w:style w:type="paragraph" w:customStyle="1" w:styleId="sun2">
    <w:name w:val="sun2"/>
    <w:basedOn w:val="default0"/>
  </w:style>
  <w:style w:type="paragraph" w:customStyle="1" w:styleId="sun3">
    <w:name w:val="sun3"/>
    <w:basedOn w:val="default0"/>
  </w:style>
  <w:style w:type="paragraph" w:customStyle="1" w:styleId="earth1">
    <w:name w:val="earth1"/>
    <w:basedOn w:val="default0"/>
  </w:style>
  <w:style w:type="paragraph" w:customStyle="1" w:styleId="earth2">
    <w:name w:val="earth2"/>
    <w:basedOn w:val="default0"/>
  </w:style>
  <w:style w:type="paragraph" w:customStyle="1" w:styleId="earth3">
    <w:name w:val="earth3"/>
    <w:basedOn w:val="default0"/>
  </w:style>
  <w:style w:type="paragraph" w:customStyle="1" w:styleId="green1">
    <w:name w:val="green1"/>
    <w:basedOn w:val="default0"/>
  </w:style>
  <w:style w:type="paragraph" w:customStyle="1" w:styleId="green2">
    <w:name w:val="green2"/>
    <w:basedOn w:val="default0"/>
  </w:style>
  <w:style w:type="paragraph" w:customStyle="1" w:styleId="green3">
    <w:name w:val="green3"/>
    <w:basedOn w:val="default0"/>
  </w:style>
  <w:style w:type="paragraph" w:customStyle="1" w:styleId="seetang1">
    <w:name w:val="seetang1"/>
    <w:basedOn w:val="default0"/>
  </w:style>
  <w:style w:type="paragraph" w:customStyle="1" w:styleId="seetang2">
    <w:name w:val="seetang2"/>
    <w:basedOn w:val="default0"/>
  </w:style>
  <w:style w:type="paragraph" w:customStyle="1" w:styleId="seetang3">
    <w:name w:val="seetang3"/>
    <w:basedOn w:val="default0"/>
  </w:style>
  <w:style w:type="paragraph" w:customStyle="1" w:styleId="lightblue1">
    <w:name w:val="lightblue1"/>
    <w:basedOn w:val="default0"/>
  </w:style>
  <w:style w:type="paragraph" w:customStyle="1" w:styleId="lightblue2">
    <w:name w:val="lightblue2"/>
    <w:basedOn w:val="default0"/>
  </w:style>
  <w:style w:type="paragraph" w:customStyle="1" w:styleId="lightblue3">
    <w:name w:val="lightblue3"/>
    <w:basedOn w:val="default0"/>
  </w:style>
  <w:style w:type="paragraph" w:customStyle="1" w:styleId="yellow1">
    <w:name w:val="yellow1"/>
    <w:basedOn w:val="default0"/>
  </w:style>
  <w:style w:type="paragraph" w:customStyle="1" w:styleId="yellow2">
    <w:name w:val="yellow2"/>
    <w:basedOn w:val="default0"/>
  </w:style>
  <w:style w:type="paragraph" w:customStyle="1" w:styleId="yellow3">
    <w:name w:val="yellow3"/>
    <w:basedOn w:val="default0"/>
  </w:style>
  <w:style w:type="paragraph" w:customStyle="1" w:styleId="Backgroundobjects">
    <w:name w:val="Background objects"/>
    <w:pPr>
      <w:suppressAutoHyphens/>
    </w:pPr>
    <w:rPr>
      <w:rFonts w:ascii="Liberation Serif" w:eastAsia="DejaVu Sans" w:hAnsi="Liberation Serif" w:cs="Liberation Sans"/>
      <w:kern w:val="1"/>
      <w:sz w:val="24"/>
      <w:szCs w:val="24"/>
      <w:lang w:val="en-GB" w:bidi="hi-IN"/>
    </w:rPr>
  </w:style>
  <w:style w:type="paragraph" w:customStyle="1" w:styleId="Background">
    <w:name w:val="Background"/>
    <w:pPr>
      <w:suppressAutoHyphens/>
    </w:pPr>
    <w:rPr>
      <w:rFonts w:ascii="Liberation Serif" w:eastAsia="DejaVu Sans" w:hAnsi="Liberation Serif" w:cs="Liberation Sans"/>
      <w:kern w:val="1"/>
      <w:sz w:val="24"/>
      <w:szCs w:val="24"/>
      <w:lang w:val="en-GB" w:bidi="hi-IN"/>
    </w:rPr>
  </w:style>
  <w:style w:type="paragraph" w:customStyle="1" w:styleId="Notes">
    <w:name w:val="Notes"/>
    <w:pPr>
      <w:suppressAutoHyphens/>
      <w:ind w:left="340" w:hanging="340"/>
    </w:pPr>
    <w:rPr>
      <w:rFonts w:ascii="FreeSans" w:eastAsia="DejaVu Sans" w:hAnsi="FreeSans" w:cs="Liberation Sans"/>
      <w:color w:val="000000"/>
      <w:kern w:val="1"/>
      <w:sz w:val="40"/>
      <w:szCs w:val="24"/>
      <w:lang w:val="en-GB" w:bidi="hi-IN"/>
    </w:rPr>
  </w:style>
  <w:style w:type="paragraph" w:customStyle="1" w:styleId="Outline1">
    <w:name w:val="Outline 1"/>
    <w:pPr>
      <w:suppressAutoHyphens/>
      <w:spacing w:before="283" w:line="216" w:lineRule="auto"/>
    </w:pPr>
    <w:rPr>
      <w:rFonts w:ascii="FreeSans" w:eastAsia="DejaVu Sans" w:hAnsi="FreeSans" w:cs="Liberation Sans"/>
      <w:color w:val="000000"/>
      <w:kern w:val="1"/>
      <w:sz w:val="42"/>
      <w:szCs w:val="24"/>
      <w:lang w:val="en-GB" w:bidi="hi-IN"/>
    </w:rPr>
  </w:style>
  <w:style w:type="paragraph" w:customStyle="1" w:styleId="Outline2">
    <w:name w:val="Outline 2"/>
    <w:basedOn w:val="Outline1"/>
    <w:pPr>
      <w:spacing w:before="227"/>
    </w:pPr>
    <w:rPr>
      <w:sz w:val="30"/>
    </w:rPr>
  </w:style>
  <w:style w:type="paragraph" w:customStyle="1" w:styleId="Outline3">
    <w:name w:val="Outline 3"/>
    <w:basedOn w:val="Outline2"/>
    <w:pPr>
      <w:spacing w:before="170"/>
    </w:pPr>
    <w:rPr>
      <w:sz w:val="27"/>
    </w:rPr>
  </w:style>
  <w:style w:type="paragraph" w:customStyle="1" w:styleId="Outline4">
    <w:name w:val="Outline 4"/>
    <w:basedOn w:val="Outline3"/>
    <w:pPr>
      <w:spacing w:before="113"/>
    </w:pPr>
  </w:style>
  <w:style w:type="paragraph" w:customStyle="1" w:styleId="Outline5">
    <w:name w:val="Outline 5"/>
    <w:basedOn w:val="Outline4"/>
    <w:pPr>
      <w:spacing w:before="57"/>
    </w:pPr>
    <w:rPr>
      <w:sz w:val="40"/>
    </w:rPr>
  </w:style>
  <w:style w:type="paragraph" w:customStyle="1" w:styleId="Outline6">
    <w:name w:val="Outline 6"/>
    <w:basedOn w:val="Outline5"/>
  </w:style>
  <w:style w:type="paragraph" w:customStyle="1" w:styleId="Outline7">
    <w:name w:val="Outline 7"/>
    <w:basedOn w:val="Outline6"/>
  </w:style>
  <w:style w:type="paragraph" w:customStyle="1" w:styleId="Outline8">
    <w:name w:val="Outline 8"/>
    <w:basedOn w:val="Outline7"/>
  </w:style>
  <w:style w:type="paragraph" w:customStyle="1" w:styleId="Outline9">
    <w:name w:val="Outline 9"/>
    <w:basedOn w:val="Outline8"/>
  </w:style>
  <w:style w:type="paragraph" w:styleId="a9">
    <w:name w:val="Balloon Text"/>
    <w:basedOn w:val="a"/>
    <w:link w:val="aa"/>
    <w:uiPriority w:val="99"/>
    <w:semiHidden/>
    <w:unhideWhenUsed/>
    <w:rsid w:val="00FB42C7"/>
    <w:rPr>
      <w:rFonts w:ascii="Heiti SC Light" w:eastAsia="Heiti SC Light"/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FB42C7"/>
    <w:rPr>
      <w:rFonts w:ascii="Heiti SC Light" w:eastAsia="Heiti SC Light" w:hAnsi="Liberation Serif" w:cs="FreeSans"/>
      <w:kern w:val="1"/>
      <w:sz w:val="18"/>
      <w:szCs w:val="18"/>
      <w:lang w:val="en-GB" w:bidi="hi-IN"/>
    </w:rPr>
  </w:style>
  <w:style w:type="paragraph" w:styleId="ab">
    <w:name w:val="Revision"/>
    <w:hidden/>
    <w:uiPriority w:val="99"/>
    <w:semiHidden/>
    <w:rsid w:val="0018560F"/>
    <w:rPr>
      <w:rFonts w:ascii="Liberation Serif" w:eastAsia="Droid Sans Fallback" w:hAnsi="Liberation Serif" w:cs="FreeSans"/>
      <w:kern w:val="1"/>
      <w:sz w:val="24"/>
      <w:szCs w:val="24"/>
      <w:lang w:val="en-GB" w:bidi="hi-IN"/>
    </w:rPr>
  </w:style>
  <w:style w:type="paragraph" w:styleId="ac">
    <w:name w:val="annotation text"/>
    <w:basedOn w:val="a"/>
    <w:link w:val="ad"/>
    <w:uiPriority w:val="99"/>
    <w:semiHidden/>
    <w:unhideWhenUsed/>
  </w:style>
  <w:style w:type="character" w:customStyle="1" w:styleId="ad">
    <w:name w:val="批注文字 字符"/>
    <w:link w:val="ac"/>
    <w:uiPriority w:val="99"/>
    <w:semiHidden/>
    <w:rPr>
      <w:rFonts w:ascii="Liberation Serif" w:eastAsia="Droid Sans Fallback" w:hAnsi="Liberation Serif" w:cs="FreeSans"/>
      <w:kern w:val="1"/>
      <w:sz w:val="24"/>
      <w:szCs w:val="24"/>
      <w:lang w:val="en-GB" w:bidi="hi-IN"/>
    </w:rPr>
  </w:style>
  <w:style w:type="character" w:styleId="ae">
    <w:name w:val="annotation reference"/>
    <w:uiPriority w:val="99"/>
    <w:semiHidden/>
    <w:unhideWhenUsed/>
    <w:rPr>
      <w:sz w:val="21"/>
      <w:szCs w:val="21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332B87"/>
    <w:rPr>
      <w:b/>
      <w:bCs/>
    </w:rPr>
  </w:style>
  <w:style w:type="character" w:customStyle="1" w:styleId="af0">
    <w:name w:val="批注主题 字符"/>
    <w:link w:val="af"/>
    <w:uiPriority w:val="99"/>
    <w:semiHidden/>
    <w:rsid w:val="00332B87"/>
    <w:rPr>
      <w:rFonts w:ascii="Liberation Serif" w:eastAsia="Droid Sans Fallback" w:hAnsi="Liberation Serif" w:cs="FreeSans"/>
      <w:b/>
      <w:bCs/>
      <w:kern w:val="1"/>
      <w:sz w:val="24"/>
      <w:szCs w:val="24"/>
      <w:lang w:val="en-GB" w:bidi="hi-IN"/>
    </w:rPr>
  </w:style>
  <w:style w:type="paragraph" w:styleId="af1">
    <w:name w:val="header"/>
    <w:basedOn w:val="a"/>
    <w:link w:val="af2"/>
    <w:uiPriority w:val="99"/>
    <w:unhideWhenUsed/>
    <w:rsid w:val="002D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af2">
    <w:name w:val="页眉 字符"/>
    <w:basedOn w:val="a1"/>
    <w:link w:val="af1"/>
    <w:uiPriority w:val="99"/>
    <w:rsid w:val="002D4346"/>
    <w:rPr>
      <w:rFonts w:ascii="Liberation Serif" w:eastAsia="Droid Sans Fallback" w:hAnsi="Liberation Serif" w:cs="Mangal"/>
      <w:kern w:val="1"/>
      <w:sz w:val="18"/>
      <w:szCs w:val="16"/>
      <w:lang w:val="en-GB" w:bidi="hi-IN"/>
    </w:rPr>
  </w:style>
  <w:style w:type="paragraph" w:styleId="af3">
    <w:name w:val="footer"/>
    <w:basedOn w:val="a"/>
    <w:link w:val="af4"/>
    <w:uiPriority w:val="99"/>
    <w:unhideWhenUsed/>
    <w:rsid w:val="002D4346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af4">
    <w:name w:val="页脚 字符"/>
    <w:basedOn w:val="a1"/>
    <w:link w:val="af3"/>
    <w:uiPriority w:val="99"/>
    <w:rsid w:val="002D4346"/>
    <w:rPr>
      <w:rFonts w:ascii="Liberation Serif" w:eastAsia="Droid Sans Fallback" w:hAnsi="Liberation Serif" w:cs="Mangal"/>
      <w:kern w:val="1"/>
      <w:sz w:val="18"/>
      <w:szCs w:val="16"/>
      <w:lang w:val="en-GB" w:bidi="hi-IN"/>
    </w:rPr>
  </w:style>
  <w:style w:type="character" w:styleId="af5">
    <w:name w:val="Emphasis"/>
    <w:basedOn w:val="a1"/>
    <w:uiPriority w:val="20"/>
    <w:qFormat/>
    <w:rsid w:val="009E6EF0"/>
    <w:rPr>
      <w:i w:val="0"/>
      <w:iCs w:val="0"/>
      <w:color w:val="CC0000"/>
    </w:rPr>
  </w:style>
  <w:style w:type="character" w:styleId="af6">
    <w:name w:val="page number"/>
    <w:basedOn w:val="a1"/>
    <w:uiPriority w:val="99"/>
    <w:semiHidden/>
    <w:unhideWhenUsed/>
    <w:rsid w:val="00C20A57"/>
  </w:style>
  <w:style w:type="character" w:styleId="af7">
    <w:name w:val="FollowedHyperlink"/>
    <w:basedOn w:val="a1"/>
    <w:uiPriority w:val="99"/>
    <w:semiHidden/>
    <w:unhideWhenUsed/>
    <w:rsid w:val="00E56E69"/>
    <w:rPr>
      <w:color w:val="800080" w:themeColor="followedHyperlink"/>
      <w:u w:val="single"/>
    </w:rPr>
  </w:style>
  <w:style w:type="paragraph" w:styleId="af8">
    <w:name w:val="Normal (Web)"/>
    <w:basedOn w:val="a"/>
    <w:uiPriority w:val="99"/>
    <w:unhideWhenUsed/>
    <w:rsid w:val="003D7128"/>
    <w:pPr>
      <w:widowControl/>
      <w:suppressAutoHyphens w:val="0"/>
      <w:spacing w:before="100" w:beforeAutospacing="1" w:after="100" w:afterAutospacing="1"/>
    </w:pPr>
    <w:rPr>
      <w:rFonts w:ascii="Times" w:eastAsia="宋体" w:hAnsi="Times" w:cs="Times New Roman"/>
      <w:kern w:val="0"/>
      <w:sz w:val="20"/>
      <w:szCs w:val="20"/>
      <w:lang w:val="en-US" w:eastAsia="ja-JP" w:bidi="ar-SA"/>
    </w:rPr>
  </w:style>
  <w:style w:type="paragraph" w:styleId="af9">
    <w:name w:val="Document Map"/>
    <w:basedOn w:val="a"/>
    <w:link w:val="afa"/>
    <w:uiPriority w:val="99"/>
    <w:semiHidden/>
    <w:unhideWhenUsed/>
    <w:rsid w:val="00BB7840"/>
    <w:rPr>
      <w:rFonts w:ascii="宋体" w:eastAsia="宋体" w:cs="Mangal"/>
      <w:szCs w:val="21"/>
    </w:rPr>
  </w:style>
  <w:style w:type="character" w:customStyle="1" w:styleId="afa">
    <w:name w:val="文档结构图 字符"/>
    <w:basedOn w:val="a1"/>
    <w:link w:val="af9"/>
    <w:uiPriority w:val="99"/>
    <w:semiHidden/>
    <w:rsid w:val="00BB7840"/>
    <w:rPr>
      <w:rFonts w:ascii="宋体" w:hAnsi="Liberation Serif" w:cs="Mangal"/>
      <w:kern w:val="1"/>
      <w:sz w:val="24"/>
      <w:szCs w:val="21"/>
      <w:lang w:val="en-GB" w:bidi="hi-IN"/>
    </w:rPr>
  </w:style>
  <w:style w:type="character" w:styleId="afb">
    <w:name w:val="line number"/>
    <w:basedOn w:val="a1"/>
    <w:uiPriority w:val="99"/>
    <w:semiHidden/>
    <w:unhideWhenUsed/>
    <w:rsid w:val="004B1401"/>
  </w:style>
  <w:style w:type="paragraph" w:customStyle="1" w:styleId="EndNoteBibliography">
    <w:name w:val="EndNote Bibliography"/>
    <w:basedOn w:val="a"/>
    <w:link w:val="EndNoteBibliographyChar"/>
    <w:rsid w:val="00C51608"/>
    <w:pPr>
      <w:widowControl/>
      <w:suppressAutoHyphens w:val="0"/>
      <w:jc w:val="both"/>
    </w:pPr>
    <w:rPr>
      <w:rFonts w:ascii="Calibri" w:eastAsia="Times New Roman" w:hAnsi="Calibri" w:cs="Times New Roman"/>
      <w:noProof/>
      <w:kern w:val="2"/>
      <w:sz w:val="20"/>
      <w:szCs w:val="22"/>
      <w:lang w:bidi="ar-SA"/>
    </w:rPr>
  </w:style>
  <w:style w:type="character" w:customStyle="1" w:styleId="EndNoteBibliographyChar">
    <w:name w:val="EndNote Bibliography Char"/>
    <w:link w:val="EndNoteBibliography"/>
    <w:rsid w:val="00C51608"/>
    <w:rPr>
      <w:rFonts w:ascii="Calibri" w:eastAsia="Times New Roman" w:hAnsi="Calibri"/>
      <w:noProof/>
      <w:kern w:val="2"/>
      <w:szCs w:val="22"/>
    </w:rPr>
  </w:style>
  <w:style w:type="character" w:customStyle="1" w:styleId="afc">
    <w:name w:val="コメント文字列 (文字)"/>
    <w:uiPriority w:val="99"/>
    <w:semiHidden/>
    <w:rsid w:val="000943EA"/>
    <w:rPr>
      <w:rFonts w:ascii="Liberation Serif" w:eastAsia="Droid Sans Fallback" w:hAnsi="Liberation Serif" w:cs="FreeSans"/>
      <w:kern w:val="1"/>
      <w:sz w:val="24"/>
      <w:szCs w:val="24"/>
      <w:lang w:val="en-GB" w:bidi="hi-IN"/>
    </w:rPr>
  </w:style>
  <w:style w:type="table" w:styleId="afd">
    <w:name w:val="Table Grid"/>
    <w:basedOn w:val="a2"/>
    <w:rsid w:val="00DC713F"/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65409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9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2CD540-A367-4BC0-A362-1A571D94D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CAS</Company>
  <LinksUpToDate>false</LinksUpToDate>
  <CharactersWithSpaces>4462</CharactersWithSpaces>
  <SharedDoc>false</SharedDoc>
  <HLinks>
    <vt:vector size="30" baseType="variant">
      <vt:variant>
        <vt:i4>5832799</vt:i4>
      </vt:variant>
      <vt:variant>
        <vt:i4>24</vt:i4>
      </vt:variant>
      <vt:variant>
        <vt:i4>0</vt:i4>
      </vt:variant>
      <vt:variant>
        <vt:i4>5</vt:i4>
      </vt:variant>
      <vt:variant>
        <vt:lpwstr>http://www.plantgdb.org/</vt:lpwstr>
      </vt:variant>
      <vt:variant>
        <vt:lpwstr/>
      </vt:variant>
      <vt:variant>
        <vt:i4>6226037</vt:i4>
      </vt:variant>
      <vt:variant>
        <vt:i4>21</vt:i4>
      </vt:variant>
      <vt:variant>
        <vt:i4>0</vt:i4>
      </vt:variant>
      <vt:variant>
        <vt:i4>5</vt:i4>
      </vt:variant>
      <vt:variant>
        <vt:lpwstr>http://www.harvest-blast.org/</vt:lpwstr>
      </vt:variant>
      <vt:variant>
        <vt:lpwstr/>
      </vt:variant>
      <vt:variant>
        <vt:i4>5832799</vt:i4>
      </vt:variant>
      <vt:variant>
        <vt:i4>15</vt:i4>
      </vt:variant>
      <vt:variant>
        <vt:i4>0</vt:i4>
      </vt:variant>
      <vt:variant>
        <vt:i4>5</vt:i4>
      </vt:variant>
      <vt:variant>
        <vt:lpwstr>http://www.plantgdb.org/</vt:lpwstr>
      </vt:variant>
      <vt:variant>
        <vt:lpwstr/>
      </vt:variant>
      <vt:variant>
        <vt:i4>5832799</vt:i4>
      </vt:variant>
      <vt:variant>
        <vt:i4>12</vt:i4>
      </vt:variant>
      <vt:variant>
        <vt:i4>0</vt:i4>
      </vt:variant>
      <vt:variant>
        <vt:i4>5</vt:i4>
      </vt:variant>
      <vt:variant>
        <vt:lpwstr>http://www.plantgdb.org/</vt:lpwstr>
      </vt:variant>
      <vt:variant>
        <vt:lpwstr/>
      </vt:variant>
      <vt:variant>
        <vt:i4>7995495</vt:i4>
      </vt:variant>
      <vt:variant>
        <vt:i4>9</vt:i4>
      </vt:variant>
      <vt:variant>
        <vt:i4>0</vt:i4>
      </vt:variant>
      <vt:variant>
        <vt:i4>5</vt:i4>
      </vt:variant>
      <vt:variant>
        <vt:lpwstr>http://plants.ensembl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</dc:creator>
  <cp:lastModifiedBy>Chen Guoxiong</cp:lastModifiedBy>
  <cp:revision>8</cp:revision>
  <cp:lastPrinted>2016-06-02T05:15:00Z</cp:lastPrinted>
  <dcterms:created xsi:type="dcterms:W3CDTF">2017-04-18T11:45:00Z</dcterms:created>
  <dcterms:modified xsi:type="dcterms:W3CDTF">2017-04-21T15:03:00Z</dcterms:modified>
</cp:coreProperties>
</file>